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0709B1" w14:textId="0FCD9994" w:rsidR="00B30BDE" w:rsidRPr="00BB5E25" w:rsidRDefault="00B30BDE" w:rsidP="00BB5E25">
      <w:pPr>
        <w:pStyle w:val="Caption"/>
        <w:keepNext/>
        <w:spacing w:before="120" w:after="240"/>
        <w:rPr>
          <w:rFonts w:ascii="Times New Roman" w:hAnsi="Times New Roman" w:cs="Times New Roman"/>
          <w:b/>
          <w:bCs/>
          <w:i w:val="0"/>
          <w:iCs w:val="0"/>
          <w:color w:val="auto"/>
          <w:sz w:val="24"/>
          <w:szCs w:val="24"/>
        </w:rPr>
      </w:pPr>
      <w:r w:rsidRPr="00BB5E25">
        <w:rPr>
          <w:rFonts w:ascii="Times New Roman" w:hAnsi="Times New Roman" w:cs="Times New Roman"/>
          <w:b/>
          <w:bCs/>
          <w:i w:val="0"/>
          <w:iCs w:val="0"/>
          <w:color w:val="auto"/>
          <w:sz w:val="24"/>
          <w:szCs w:val="24"/>
        </w:rPr>
        <w:t>Table S</w:t>
      </w:r>
      <w:r w:rsidRPr="00BB5E25">
        <w:rPr>
          <w:rFonts w:ascii="Times New Roman" w:hAnsi="Times New Roman" w:cs="Times New Roman"/>
          <w:b/>
          <w:bCs/>
          <w:i w:val="0"/>
          <w:iCs w:val="0"/>
          <w:color w:val="auto"/>
          <w:sz w:val="24"/>
          <w:szCs w:val="24"/>
        </w:rPr>
        <w:fldChar w:fldCharType="begin"/>
      </w:r>
      <w:r w:rsidRPr="00BB5E25">
        <w:rPr>
          <w:rFonts w:ascii="Times New Roman" w:hAnsi="Times New Roman" w:cs="Times New Roman"/>
          <w:b/>
          <w:bCs/>
          <w:i w:val="0"/>
          <w:iCs w:val="0"/>
          <w:color w:val="auto"/>
          <w:sz w:val="24"/>
          <w:szCs w:val="24"/>
        </w:rPr>
        <w:instrText xml:space="preserve"> SEQ Table \* ARABIC </w:instrText>
      </w:r>
      <w:r w:rsidRPr="00BB5E25">
        <w:rPr>
          <w:rFonts w:ascii="Times New Roman" w:hAnsi="Times New Roman" w:cs="Times New Roman"/>
          <w:b/>
          <w:bCs/>
          <w:i w:val="0"/>
          <w:iCs w:val="0"/>
          <w:color w:val="auto"/>
          <w:sz w:val="24"/>
          <w:szCs w:val="24"/>
        </w:rPr>
        <w:fldChar w:fldCharType="separate"/>
      </w:r>
      <w:r w:rsidRPr="00BB5E25">
        <w:rPr>
          <w:rFonts w:ascii="Times New Roman" w:hAnsi="Times New Roman" w:cs="Times New Roman"/>
          <w:b/>
          <w:bCs/>
          <w:i w:val="0"/>
          <w:iCs w:val="0"/>
          <w:color w:val="auto"/>
          <w:sz w:val="24"/>
          <w:szCs w:val="24"/>
        </w:rPr>
        <w:t>2</w:t>
      </w:r>
      <w:r w:rsidRPr="00BB5E25">
        <w:rPr>
          <w:rFonts w:ascii="Times New Roman" w:hAnsi="Times New Roman" w:cs="Times New Roman"/>
          <w:b/>
          <w:bCs/>
          <w:i w:val="0"/>
          <w:iCs w:val="0"/>
          <w:color w:val="auto"/>
          <w:sz w:val="24"/>
          <w:szCs w:val="24"/>
        </w:rPr>
        <w:fldChar w:fldCharType="end"/>
      </w:r>
      <w:r w:rsidRPr="00BB5E25">
        <w:rPr>
          <w:rFonts w:ascii="Times New Roman" w:hAnsi="Times New Roman" w:cs="Times New Roman"/>
          <w:b/>
          <w:bCs/>
          <w:i w:val="0"/>
          <w:iCs w:val="0"/>
          <w:color w:val="auto"/>
          <w:sz w:val="24"/>
          <w:szCs w:val="24"/>
        </w:rPr>
        <w:t>. Studies reporting nitrogen excretion measured in urine, sweat and feces during a control and an exercise day.</w:t>
      </w:r>
    </w:p>
    <w:tbl>
      <w:tblPr>
        <w:tblStyle w:val="GridTable4-Accent3"/>
        <w:tblW w:w="5000" w:type="pct"/>
        <w:tblLook w:val="04A0" w:firstRow="1" w:lastRow="0" w:firstColumn="1" w:lastColumn="0" w:noHBand="0" w:noVBand="1"/>
      </w:tblPr>
      <w:tblGrid>
        <w:gridCol w:w="1210"/>
        <w:gridCol w:w="1057"/>
        <w:gridCol w:w="1420"/>
        <w:gridCol w:w="1503"/>
        <w:gridCol w:w="1658"/>
        <w:gridCol w:w="1503"/>
        <w:gridCol w:w="1658"/>
        <w:gridCol w:w="2377"/>
        <w:gridCol w:w="1562"/>
      </w:tblGrid>
      <w:tr w:rsidR="00B30BDE" w:rsidRPr="008C179F" w14:paraId="57BC68EC" w14:textId="77777777" w:rsidTr="00DE264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pct"/>
            <w:noWrap/>
            <w:vAlign w:val="center"/>
            <w:hideMark/>
          </w:tcPr>
          <w:p w14:paraId="1D45A89A" w14:textId="77777777" w:rsidR="00B30BDE" w:rsidRPr="00BB5E25" w:rsidRDefault="00B30BDE" w:rsidP="00BB5E25">
            <w:pPr>
              <w:spacing w:before="120"/>
              <w:jc w:val="center"/>
              <w:rPr>
                <w:rFonts w:ascii="Times New Roman" w:eastAsia="Times New Roman" w:hAnsi="Times New Roman" w:cs="Times New Roman"/>
                <w:sz w:val="24"/>
                <w:szCs w:val="24"/>
              </w:rPr>
            </w:pPr>
            <w:r w:rsidRPr="00BB5E25">
              <w:rPr>
                <w:rFonts w:ascii="Times New Roman" w:eastAsia="Times New Roman" w:hAnsi="Times New Roman" w:cs="Times New Roman"/>
                <w:color w:val="000000"/>
                <w:sz w:val="24"/>
                <w:szCs w:val="24"/>
              </w:rPr>
              <w:t>Reference</w:t>
            </w:r>
          </w:p>
        </w:tc>
        <w:tc>
          <w:tcPr>
            <w:tcW w:w="381" w:type="pct"/>
            <w:vAlign w:val="center"/>
          </w:tcPr>
          <w:p w14:paraId="1461DC29" w14:textId="77777777" w:rsidR="00B30BDE" w:rsidRPr="00BB5E25" w:rsidRDefault="00B30BDE" w:rsidP="00BB5E2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Type exercise</w:t>
            </w:r>
          </w:p>
        </w:tc>
        <w:tc>
          <w:tcPr>
            <w:tcW w:w="397" w:type="pct"/>
            <w:vAlign w:val="center"/>
          </w:tcPr>
          <w:p w14:paraId="0947DDED" w14:textId="77777777" w:rsidR="00B30BDE" w:rsidRPr="00BB5E25" w:rsidRDefault="00B30BDE" w:rsidP="00BB5E2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Number of participants</w:t>
            </w:r>
          </w:p>
        </w:tc>
        <w:tc>
          <w:tcPr>
            <w:tcW w:w="468" w:type="pct"/>
            <w:noWrap/>
            <w:vAlign w:val="center"/>
            <w:hideMark/>
          </w:tcPr>
          <w:p w14:paraId="25197616" w14:textId="77777777" w:rsidR="00B30BDE" w:rsidRPr="00BB5E25" w:rsidRDefault="00B30BDE" w:rsidP="00BB5E2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BB5E25">
              <w:rPr>
                <w:rFonts w:ascii="Times New Roman" w:eastAsia="Times New Roman" w:hAnsi="Times New Roman" w:cs="Times New Roman"/>
                <w:color w:val="000000"/>
                <w:sz w:val="24"/>
                <w:szCs w:val="24"/>
              </w:rPr>
              <w:t>N intake</w:t>
            </w:r>
          </w:p>
          <w:p w14:paraId="5CD3EB2E" w14:textId="77777777" w:rsidR="00B30BDE" w:rsidRPr="00BB5E25" w:rsidRDefault="00B30BDE" w:rsidP="00BB5E2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g∙d</w:t>
            </w:r>
            <w:r w:rsidRPr="00BB5E25">
              <w:rPr>
                <w:rFonts w:ascii="Times New Roman" w:eastAsia="Times New Roman" w:hAnsi="Times New Roman" w:cs="Times New Roman"/>
                <w:color w:val="000000"/>
                <w:sz w:val="24"/>
                <w:szCs w:val="24"/>
                <w:vertAlign w:val="superscript"/>
              </w:rPr>
              <w:t>-1</w:t>
            </w:r>
            <w:r w:rsidRPr="00BB5E25">
              <w:rPr>
                <w:rFonts w:ascii="Times New Roman" w:eastAsia="Times New Roman" w:hAnsi="Times New Roman" w:cs="Times New Roman"/>
                <w:color w:val="000000"/>
                <w:sz w:val="24"/>
                <w:szCs w:val="24"/>
              </w:rPr>
              <w:t>)</w:t>
            </w:r>
          </w:p>
        </w:tc>
        <w:tc>
          <w:tcPr>
            <w:tcW w:w="468" w:type="pct"/>
            <w:noWrap/>
            <w:vAlign w:val="center"/>
            <w:hideMark/>
          </w:tcPr>
          <w:p w14:paraId="48F21E99" w14:textId="77777777" w:rsidR="00B30BDE" w:rsidRPr="00BB5E25" w:rsidRDefault="00B30BDE" w:rsidP="00BB5E2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BB5E25">
              <w:rPr>
                <w:rFonts w:ascii="Times New Roman" w:eastAsia="Times New Roman" w:hAnsi="Times New Roman" w:cs="Times New Roman"/>
                <w:color w:val="000000"/>
                <w:sz w:val="24"/>
                <w:szCs w:val="24"/>
              </w:rPr>
              <w:t>N intake</w:t>
            </w:r>
          </w:p>
          <w:p w14:paraId="0B8CBA16" w14:textId="77777777" w:rsidR="00B30BDE" w:rsidRPr="00BB5E25" w:rsidRDefault="00B30BDE" w:rsidP="00BB5E2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g∙d</w:t>
            </w:r>
            <w:r w:rsidRPr="00BB5E25">
              <w:rPr>
                <w:rFonts w:ascii="Times New Roman" w:eastAsia="Times New Roman" w:hAnsi="Times New Roman" w:cs="Times New Roman"/>
                <w:color w:val="000000"/>
                <w:sz w:val="24"/>
                <w:szCs w:val="24"/>
                <w:vertAlign w:val="superscript"/>
              </w:rPr>
              <w:t>-1</w:t>
            </w:r>
            <w:r w:rsidRPr="00BB5E25">
              <w:rPr>
                <w:rFonts w:ascii="Times New Roman" w:eastAsia="Times New Roman" w:hAnsi="Times New Roman" w:cs="Times New Roman"/>
                <w:color w:val="000000"/>
                <w:sz w:val="24"/>
                <w:szCs w:val="24"/>
              </w:rPr>
              <w:t>)</w:t>
            </w:r>
          </w:p>
        </w:tc>
        <w:tc>
          <w:tcPr>
            <w:tcW w:w="552" w:type="pct"/>
            <w:noWrap/>
            <w:vAlign w:val="center"/>
            <w:hideMark/>
          </w:tcPr>
          <w:p w14:paraId="30CBA40D" w14:textId="77777777" w:rsidR="00B30BDE" w:rsidRPr="00BB5E25" w:rsidRDefault="00B30BDE" w:rsidP="00BB5E2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BB5E25">
              <w:rPr>
                <w:rFonts w:ascii="Times New Roman" w:eastAsia="Times New Roman" w:hAnsi="Times New Roman" w:cs="Times New Roman"/>
                <w:color w:val="000000"/>
                <w:sz w:val="24"/>
                <w:szCs w:val="24"/>
              </w:rPr>
              <w:t>N excretion</w:t>
            </w:r>
          </w:p>
          <w:p w14:paraId="0F615A32" w14:textId="77777777" w:rsidR="00B30BDE" w:rsidRPr="00BB5E25" w:rsidRDefault="00B30BDE" w:rsidP="00BB5E2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g∙d</w:t>
            </w:r>
            <w:r w:rsidRPr="00BB5E25">
              <w:rPr>
                <w:rFonts w:ascii="Times New Roman" w:eastAsia="Times New Roman" w:hAnsi="Times New Roman" w:cs="Times New Roman"/>
                <w:color w:val="000000"/>
                <w:sz w:val="24"/>
                <w:szCs w:val="24"/>
                <w:vertAlign w:val="superscript"/>
              </w:rPr>
              <w:t>-1</w:t>
            </w:r>
            <w:r w:rsidRPr="00BB5E25">
              <w:rPr>
                <w:rFonts w:ascii="Times New Roman" w:eastAsia="Times New Roman" w:hAnsi="Times New Roman" w:cs="Times New Roman"/>
                <w:color w:val="000000"/>
                <w:sz w:val="24"/>
                <w:szCs w:val="24"/>
              </w:rPr>
              <w:t>)</w:t>
            </w:r>
          </w:p>
        </w:tc>
        <w:tc>
          <w:tcPr>
            <w:tcW w:w="552" w:type="pct"/>
            <w:noWrap/>
            <w:vAlign w:val="center"/>
            <w:hideMark/>
          </w:tcPr>
          <w:p w14:paraId="24CDF0FB" w14:textId="77777777" w:rsidR="00B30BDE" w:rsidRPr="00BB5E25" w:rsidRDefault="00B30BDE" w:rsidP="00BB5E2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BB5E25">
              <w:rPr>
                <w:rFonts w:ascii="Times New Roman" w:eastAsia="Times New Roman" w:hAnsi="Times New Roman" w:cs="Times New Roman"/>
                <w:color w:val="000000"/>
                <w:sz w:val="24"/>
                <w:szCs w:val="24"/>
              </w:rPr>
              <w:t>N excretion</w:t>
            </w:r>
          </w:p>
          <w:p w14:paraId="0BA2853C" w14:textId="77777777" w:rsidR="00B30BDE" w:rsidRPr="00BB5E25" w:rsidRDefault="00B30BDE" w:rsidP="00BB5E2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g∙d</w:t>
            </w:r>
            <w:r w:rsidRPr="00BB5E25">
              <w:rPr>
                <w:rFonts w:ascii="Times New Roman" w:eastAsia="Times New Roman" w:hAnsi="Times New Roman" w:cs="Times New Roman"/>
                <w:color w:val="000000"/>
                <w:sz w:val="24"/>
                <w:szCs w:val="24"/>
                <w:vertAlign w:val="superscript"/>
              </w:rPr>
              <w:t>-1</w:t>
            </w:r>
            <w:r w:rsidRPr="00BB5E25">
              <w:rPr>
                <w:rFonts w:ascii="Times New Roman" w:eastAsia="Times New Roman" w:hAnsi="Times New Roman" w:cs="Times New Roman"/>
                <w:color w:val="000000"/>
                <w:sz w:val="24"/>
                <w:szCs w:val="24"/>
              </w:rPr>
              <w:t>)</w:t>
            </w:r>
          </w:p>
        </w:tc>
        <w:tc>
          <w:tcPr>
            <w:tcW w:w="815" w:type="pct"/>
            <w:noWrap/>
            <w:vAlign w:val="center"/>
            <w:hideMark/>
          </w:tcPr>
          <w:p w14:paraId="74DDFD2D" w14:textId="77777777" w:rsidR="00B30BDE" w:rsidRPr="00BB5E25" w:rsidRDefault="00B30BDE" w:rsidP="00BB5E2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BB5E25">
              <w:rPr>
                <w:rFonts w:ascii="Times New Roman" w:eastAsia="Times New Roman" w:hAnsi="Times New Roman" w:cs="Times New Roman"/>
                <w:color w:val="000000"/>
                <w:sz w:val="24"/>
                <w:szCs w:val="24"/>
              </w:rPr>
              <w:t>Variation N excretion</w:t>
            </w:r>
          </w:p>
          <w:p w14:paraId="034691E6" w14:textId="77777777" w:rsidR="00B30BDE" w:rsidRPr="00BB5E25" w:rsidRDefault="00B30BDE" w:rsidP="00BB5E2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g∙d</w:t>
            </w:r>
            <w:r w:rsidRPr="00BB5E25">
              <w:rPr>
                <w:rFonts w:ascii="Times New Roman" w:eastAsia="Times New Roman" w:hAnsi="Times New Roman" w:cs="Times New Roman"/>
                <w:color w:val="000000"/>
                <w:sz w:val="24"/>
                <w:szCs w:val="24"/>
                <w:vertAlign w:val="superscript"/>
              </w:rPr>
              <w:t>-1</w:t>
            </w:r>
            <w:r w:rsidRPr="00BB5E25">
              <w:rPr>
                <w:rFonts w:ascii="Times New Roman" w:eastAsia="Times New Roman" w:hAnsi="Times New Roman" w:cs="Times New Roman"/>
                <w:color w:val="000000"/>
                <w:sz w:val="24"/>
                <w:szCs w:val="24"/>
              </w:rPr>
              <w:t>)</w:t>
            </w:r>
          </w:p>
        </w:tc>
        <w:tc>
          <w:tcPr>
            <w:tcW w:w="452" w:type="pct"/>
            <w:vAlign w:val="center"/>
          </w:tcPr>
          <w:p w14:paraId="4557E36B" w14:textId="77777777" w:rsidR="00B30BDE" w:rsidRPr="00BB5E25" w:rsidRDefault="00B30BDE" w:rsidP="00BB5E2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N excretion measurement compartment</w:t>
            </w:r>
          </w:p>
        </w:tc>
      </w:tr>
      <w:tr w:rsidR="00B30BDE" w:rsidRPr="008C179F" w14:paraId="61794F9B" w14:textId="77777777" w:rsidTr="00DE26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pct"/>
            <w:noWrap/>
            <w:hideMark/>
          </w:tcPr>
          <w:p w14:paraId="72120989" w14:textId="77777777" w:rsidR="00B30BDE" w:rsidRPr="00BB5E25" w:rsidRDefault="00B30BDE" w:rsidP="00BB5E25">
            <w:pPr>
              <w:spacing w:before="120"/>
              <w:rPr>
                <w:rFonts w:ascii="Times New Roman" w:eastAsia="Times New Roman" w:hAnsi="Times New Roman" w:cs="Times New Roman"/>
                <w:color w:val="000000"/>
                <w:sz w:val="24"/>
                <w:szCs w:val="24"/>
              </w:rPr>
            </w:pPr>
          </w:p>
        </w:tc>
        <w:tc>
          <w:tcPr>
            <w:tcW w:w="381" w:type="pct"/>
          </w:tcPr>
          <w:p w14:paraId="3904CAE0"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397" w:type="pct"/>
          </w:tcPr>
          <w:p w14:paraId="07E7C1D4"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468" w:type="pct"/>
            <w:noWrap/>
            <w:vAlign w:val="center"/>
            <w:hideMark/>
          </w:tcPr>
          <w:p w14:paraId="61039C4F"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Day(s) before</w:t>
            </w:r>
          </w:p>
        </w:tc>
        <w:tc>
          <w:tcPr>
            <w:tcW w:w="468" w:type="pct"/>
            <w:noWrap/>
            <w:vAlign w:val="center"/>
            <w:hideMark/>
          </w:tcPr>
          <w:p w14:paraId="629068AD"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Exercise day(s)</w:t>
            </w:r>
          </w:p>
        </w:tc>
        <w:tc>
          <w:tcPr>
            <w:tcW w:w="552" w:type="pct"/>
            <w:noWrap/>
            <w:vAlign w:val="center"/>
            <w:hideMark/>
          </w:tcPr>
          <w:p w14:paraId="590C96DA"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Day(s) before</w:t>
            </w:r>
          </w:p>
        </w:tc>
        <w:tc>
          <w:tcPr>
            <w:tcW w:w="552" w:type="pct"/>
            <w:noWrap/>
            <w:vAlign w:val="center"/>
            <w:hideMark/>
          </w:tcPr>
          <w:p w14:paraId="53041983"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Exercise day(s)</w:t>
            </w:r>
          </w:p>
        </w:tc>
        <w:tc>
          <w:tcPr>
            <w:tcW w:w="815" w:type="pct"/>
            <w:noWrap/>
            <w:vAlign w:val="center"/>
            <w:hideMark/>
          </w:tcPr>
          <w:p w14:paraId="5F539B24"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452" w:type="pct"/>
            <w:vAlign w:val="center"/>
          </w:tcPr>
          <w:p w14:paraId="2573AB24"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B30BDE" w:rsidRPr="008C179F" w14:paraId="7AB3F58F" w14:textId="77777777" w:rsidTr="00DE2644">
        <w:trPr>
          <w:trHeight w:val="300"/>
        </w:trPr>
        <w:tc>
          <w:tcPr>
            <w:cnfStyle w:val="001000000000" w:firstRow="0" w:lastRow="0" w:firstColumn="1" w:lastColumn="0" w:oddVBand="0" w:evenVBand="0" w:oddHBand="0" w:evenHBand="0" w:firstRowFirstColumn="0" w:firstRowLastColumn="0" w:lastRowFirstColumn="0" w:lastRowLastColumn="0"/>
            <w:tcW w:w="916" w:type="pct"/>
            <w:noWrap/>
          </w:tcPr>
          <w:p w14:paraId="55E9B984" w14:textId="14F49818" w:rsidR="00B30BDE" w:rsidRPr="00BB5E25" w:rsidRDefault="00B30BDE" w:rsidP="00BB5E25">
            <w:pPr>
              <w:spacing w:before="12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fldChar w:fldCharType="begin"/>
            </w:r>
            <w:r w:rsidR="00BB5E25">
              <w:rPr>
                <w:rFonts w:ascii="Times New Roman" w:eastAsia="Times New Roman" w:hAnsi="Times New Roman" w:cs="Times New Roman"/>
                <w:color w:val="000000"/>
                <w:sz w:val="24"/>
                <w:szCs w:val="24"/>
              </w:rPr>
              <w:instrText xml:space="preserve"> ADDIN ZOTERO_ITEM CSL_CITATION {"citationID":"mlqN9SO5","properties":{"formattedCitation":"(1)","plainCitation":"(1)","noteIndex":0},"citationItems":[{"id":6673,"uris":["http://zotero.org/users/5652484/items/E778Q5V4"],"itemData":{"id":6673,"type":"article-journal","container-title":"Annales de la nutrition et de l'alimentation","ISSN":"0003-4037","note":"publisher: S. Karger AG","page":"183-238","source":"JSTOR","title":"Recherches concernant l'influence de l'activité musculaire sur le métabolisme azoté et sur le besoin en protéines de l'homme [Research concerning the influence of muscular activity on nitrogen metabolism and on the human protein requirement]","volume":"22","author":[{"family":"Gontzea","given":"I."},{"family":"Sutzesco","given":"P."},{"family":"Dumitrache","given":"S."}],"issued":{"date-parts":[["1968"]]}}}],"schema":"https://github.com/citation-style-language/schema/raw/master/csl-citation.json"} </w:instrText>
            </w:r>
            <w:r w:rsidRPr="00BB5E25">
              <w:rPr>
                <w:rFonts w:ascii="Times New Roman" w:eastAsia="Times New Roman" w:hAnsi="Times New Roman" w:cs="Times New Roman"/>
                <w:color w:val="000000"/>
                <w:sz w:val="24"/>
                <w:szCs w:val="24"/>
              </w:rPr>
              <w:fldChar w:fldCharType="separate"/>
            </w:r>
            <w:r w:rsidR="00BB5E25" w:rsidRPr="00BB5E25">
              <w:rPr>
                <w:rFonts w:ascii="Times New Roman" w:hAnsi="Times New Roman" w:cs="Times New Roman"/>
                <w:sz w:val="24"/>
              </w:rPr>
              <w:t>(1)</w:t>
            </w:r>
            <w:r w:rsidRPr="00BB5E25">
              <w:rPr>
                <w:rFonts w:ascii="Times New Roman" w:eastAsia="Times New Roman" w:hAnsi="Times New Roman" w:cs="Times New Roman"/>
                <w:color w:val="000000"/>
                <w:sz w:val="24"/>
                <w:szCs w:val="24"/>
              </w:rPr>
              <w:fldChar w:fldCharType="end"/>
            </w:r>
          </w:p>
        </w:tc>
        <w:tc>
          <w:tcPr>
            <w:tcW w:w="381" w:type="pct"/>
            <w:vAlign w:val="center"/>
          </w:tcPr>
          <w:p w14:paraId="027ED719"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nb-NO"/>
              </w:rPr>
            </w:pPr>
            <w:proofErr w:type="spellStart"/>
            <w:r w:rsidRPr="00BB5E25">
              <w:rPr>
                <w:rFonts w:ascii="Times New Roman" w:hAnsi="Times New Roman" w:cs="Times New Roman"/>
                <w:color w:val="000000"/>
                <w:sz w:val="24"/>
                <w:szCs w:val="24"/>
                <w:lang w:val="nb-NO"/>
              </w:rPr>
              <w:t>Cycling</w:t>
            </w:r>
            <w:proofErr w:type="spellEnd"/>
            <w:r w:rsidRPr="00BB5E25">
              <w:rPr>
                <w:rFonts w:ascii="Times New Roman" w:hAnsi="Times New Roman" w:cs="Times New Roman"/>
                <w:color w:val="000000"/>
                <w:sz w:val="24"/>
                <w:szCs w:val="24"/>
                <w:lang w:val="nb-NO"/>
              </w:rPr>
              <w:t xml:space="preserve"> in 20 min </w:t>
            </w:r>
            <w:proofErr w:type="spellStart"/>
            <w:r w:rsidRPr="00BB5E25">
              <w:rPr>
                <w:rFonts w:ascii="Times New Roman" w:hAnsi="Times New Roman" w:cs="Times New Roman"/>
                <w:color w:val="000000"/>
                <w:sz w:val="24"/>
                <w:szCs w:val="24"/>
                <w:lang w:val="nb-NO"/>
              </w:rPr>
              <w:t>periods</w:t>
            </w:r>
            <w:proofErr w:type="spellEnd"/>
            <w:r w:rsidRPr="00BB5E25">
              <w:rPr>
                <w:rFonts w:ascii="Times New Roman" w:hAnsi="Times New Roman" w:cs="Times New Roman"/>
                <w:color w:val="000000"/>
                <w:sz w:val="24"/>
                <w:szCs w:val="24"/>
                <w:lang w:val="nb-NO"/>
              </w:rPr>
              <w:t xml:space="preserve"> (113 min)</w:t>
            </w:r>
          </w:p>
        </w:tc>
        <w:tc>
          <w:tcPr>
            <w:tcW w:w="397" w:type="pct"/>
            <w:vAlign w:val="center"/>
          </w:tcPr>
          <w:p w14:paraId="570E7AE6"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30</w:t>
            </w:r>
          </w:p>
        </w:tc>
        <w:tc>
          <w:tcPr>
            <w:tcW w:w="468" w:type="pct"/>
            <w:noWrap/>
            <w:vAlign w:val="center"/>
          </w:tcPr>
          <w:p w14:paraId="618DB8D3" w14:textId="6D189DBE"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63</w:t>
            </w:r>
          </w:p>
        </w:tc>
        <w:tc>
          <w:tcPr>
            <w:tcW w:w="468" w:type="pct"/>
            <w:noWrap/>
            <w:vAlign w:val="center"/>
          </w:tcPr>
          <w:p w14:paraId="14F85D62" w14:textId="139313DC"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63</w:t>
            </w:r>
          </w:p>
        </w:tc>
        <w:tc>
          <w:tcPr>
            <w:tcW w:w="552" w:type="pct"/>
            <w:noWrap/>
            <w:vAlign w:val="center"/>
          </w:tcPr>
          <w:p w14:paraId="17232D34" w14:textId="629EC456"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17</w:t>
            </w:r>
          </w:p>
        </w:tc>
        <w:tc>
          <w:tcPr>
            <w:tcW w:w="552" w:type="pct"/>
            <w:noWrap/>
            <w:vAlign w:val="center"/>
          </w:tcPr>
          <w:p w14:paraId="3B89EB00" w14:textId="2AA7B834"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3</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23</w:t>
            </w:r>
          </w:p>
        </w:tc>
        <w:tc>
          <w:tcPr>
            <w:tcW w:w="815" w:type="pct"/>
            <w:noWrap/>
            <w:vAlign w:val="center"/>
          </w:tcPr>
          <w:p w14:paraId="350920F0" w14:textId="16D90E0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B5E25">
              <w:rPr>
                <w:rFonts w:ascii="Times New Roman" w:hAnsi="Times New Roman" w:cs="Times New Roman"/>
                <w:color w:val="000000"/>
                <w:sz w:val="24"/>
                <w:szCs w:val="24"/>
              </w:rPr>
              <w:t>+2</w:t>
            </w:r>
            <w:r w:rsidR="00001B14">
              <w:rPr>
                <w:rFonts w:ascii="Times New Roman" w:hAnsi="Times New Roman" w:cs="Times New Roman"/>
                <w:color w:val="000000"/>
                <w:sz w:val="24"/>
                <w:szCs w:val="24"/>
              </w:rPr>
              <w:t>.</w:t>
            </w:r>
            <w:r w:rsidRPr="00BB5E25">
              <w:rPr>
                <w:rFonts w:ascii="Times New Roman" w:hAnsi="Times New Roman" w:cs="Times New Roman"/>
                <w:color w:val="000000"/>
                <w:sz w:val="24"/>
                <w:szCs w:val="24"/>
              </w:rPr>
              <w:t>1</w:t>
            </w:r>
          </w:p>
        </w:tc>
        <w:tc>
          <w:tcPr>
            <w:tcW w:w="452" w:type="pct"/>
            <w:vAlign w:val="center"/>
          </w:tcPr>
          <w:p w14:paraId="3A416B08"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B5E25">
              <w:rPr>
                <w:rFonts w:ascii="Times New Roman" w:eastAsia="Times New Roman" w:hAnsi="Times New Roman" w:cs="Times New Roman"/>
                <w:color w:val="000000"/>
                <w:sz w:val="24"/>
                <w:szCs w:val="24"/>
              </w:rPr>
              <w:t>Urine + sweat + feces</w:t>
            </w:r>
          </w:p>
        </w:tc>
      </w:tr>
      <w:tr w:rsidR="00B30BDE" w:rsidRPr="008C179F" w14:paraId="2340BAEE" w14:textId="77777777" w:rsidTr="00DE26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pct"/>
            <w:noWrap/>
          </w:tcPr>
          <w:p w14:paraId="64E05F1D" w14:textId="38CB5D8A" w:rsidR="00B30BDE" w:rsidRPr="00BB5E25" w:rsidRDefault="00B30BDE" w:rsidP="00BB5E25">
            <w:pPr>
              <w:spacing w:before="12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fldChar w:fldCharType="begin"/>
            </w:r>
            <w:r w:rsidR="00BB5E25">
              <w:rPr>
                <w:rFonts w:ascii="Times New Roman" w:eastAsia="Times New Roman" w:hAnsi="Times New Roman" w:cs="Times New Roman"/>
                <w:color w:val="000000"/>
                <w:sz w:val="24"/>
                <w:szCs w:val="24"/>
              </w:rPr>
              <w:instrText xml:space="preserve"> ADDIN ZOTERO_ITEM CSL_CITATION {"citationID":"gpi6UP80","properties":{"formattedCitation":"(2)","plainCitation":"(2)","noteIndex":0},"citationItems":[{"id":2833,"uris":["http://zotero.org/users/5652484/items/QV5PRLMA"],"itemData":{"id":2833,"type":"article-journal","container-title":"British Journal of Nutrition","DOI":"10.1079/BJN19840021","ISSN":"0007-1145, 1475-2662","issue":"02","journalAbbreviation":"BJN","language":"en","page":"171","source":"DOI.org (Crossref)","title":"Physical activity improves protein utilization in young men","volume":"51","author":[{"family":"Butterfield","given":"G. E."},{"family":"Calloway","given":"Doris H."}],"issued":{"date-parts":[["1984",3]]}}}],"schema":"https://github.com/citation-style-language/schema/raw/master/csl-citation.json"} </w:instrText>
            </w:r>
            <w:r w:rsidRPr="00BB5E25">
              <w:rPr>
                <w:rFonts w:ascii="Times New Roman" w:eastAsia="Times New Roman" w:hAnsi="Times New Roman" w:cs="Times New Roman"/>
                <w:color w:val="000000"/>
                <w:sz w:val="24"/>
                <w:szCs w:val="24"/>
              </w:rPr>
              <w:fldChar w:fldCharType="separate"/>
            </w:r>
            <w:r w:rsidR="00BB5E25" w:rsidRPr="00BB5E25">
              <w:rPr>
                <w:rFonts w:ascii="Times New Roman" w:hAnsi="Times New Roman" w:cs="Times New Roman"/>
                <w:sz w:val="24"/>
              </w:rPr>
              <w:t>(2)</w:t>
            </w:r>
            <w:r w:rsidRPr="00BB5E25">
              <w:rPr>
                <w:rFonts w:ascii="Times New Roman" w:eastAsia="Times New Roman" w:hAnsi="Times New Roman" w:cs="Times New Roman"/>
                <w:color w:val="000000"/>
                <w:sz w:val="24"/>
                <w:szCs w:val="24"/>
              </w:rPr>
              <w:fldChar w:fldCharType="end"/>
            </w:r>
          </w:p>
        </w:tc>
        <w:tc>
          <w:tcPr>
            <w:tcW w:w="381" w:type="pct"/>
            <w:vAlign w:val="center"/>
          </w:tcPr>
          <w:p w14:paraId="0EADD898"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h treadmill walking and 1h cycling</w:t>
            </w:r>
          </w:p>
        </w:tc>
        <w:tc>
          <w:tcPr>
            <w:tcW w:w="397" w:type="pct"/>
            <w:vAlign w:val="center"/>
          </w:tcPr>
          <w:p w14:paraId="3E5AF8C4"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6</w:t>
            </w:r>
          </w:p>
        </w:tc>
        <w:tc>
          <w:tcPr>
            <w:tcW w:w="468" w:type="pct"/>
            <w:noWrap/>
            <w:vAlign w:val="center"/>
          </w:tcPr>
          <w:p w14:paraId="43063DDC" w14:textId="1C9BC07D"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6</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6</w:t>
            </w:r>
          </w:p>
        </w:tc>
        <w:tc>
          <w:tcPr>
            <w:tcW w:w="468" w:type="pct"/>
            <w:noWrap/>
            <w:vAlign w:val="center"/>
          </w:tcPr>
          <w:p w14:paraId="618005C6" w14:textId="55FFA938"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6</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6</w:t>
            </w:r>
          </w:p>
        </w:tc>
        <w:tc>
          <w:tcPr>
            <w:tcW w:w="552" w:type="pct"/>
            <w:noWrap/>
            <w:vAlign w:val="center"/>
          </w:tcPr>
          <w:p w14:paraId="076A6981" w14:textId="756914C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6</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3</w:t>
            </w:r>
          </w:p>
        </w:tc>
        <w:tc>
          <w:tcPr>
            <w:tcW w:w="552" w:type="pct"/>
            <w:noWrap/>
            <w:vAlign w:val="center"/>
          </w:tcPr>
          <w:p w14:paraId="185E34E9" w14:textId="033EA1FA"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bookmarkStart w:id="0" w:name="_GoBack"/>
            <w:bookmarkEnd w:id="0"/>
            <w:r w:rsidRPr="00BB5E25">
              <w:rPr>
                <w:rFonts w:ascii="Times New Roman" w:eastAsia="Times New Roman" w:hAnsi="Times New Roman" w:cs="Times New Roman"/>
                <w:color w:val="000000"/>
                <w:sz w:val="24"/>
                <w:szCs w:val="24"/>
              </w:rPr>
              <w:t>6</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6</w:t>
            </w:r>
          </w:p>
        </w:tc>
        <w:tc>
          <w:tcPr>
            <w:tcW w:w="815" w:type="pct"/>
            <w:noWrap/>
            <w:vAlign w:val="center"/>
          </w:tcPr>
          <w:p w14:paraId="71208736" w14:textId="53FEDE28"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0</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4</w:t>
            </w:r>
          </w:p>
        </w:tc>
        <w:tc>
          <w:tcPr>
            <w:tcW w:w="452" w:type="pct"/>
            <w:vAlign w:val="center"/>
          </w:tcPr>
          <w:p w14:paraId="07F02825"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Urine + sweat + feces</w:t>
            </w:r>
          </w:p>
        </w:tc>
      </w:tr>
      <w:tr w:rsidR="00B30BDE" w:rsidRPr="008C179F" w14:paraId="6776513D" w14:textId="77777777" w:rsidTr="00DE2644">
        <w:trPr>
          <w:trHeight w:val="300"/>
        </w:trPr>
        <w:tc>
          <w:tcPr>
            <w:cnfStyle w:val="001000000000" w:firstRow="0" w:lastRow="0" w:firstColumn="1" w:lastColumn="0" w:oddVBand="0" w:evenVBand="0" w:oddHBand="0" w:evenHBand="0" w:firstRowFirstColumn="0" w:firstRowLastColumn="0" w:lastRowFirstColumn="0" w:lastRowLastColumn="0"/>
            <w:tcW w:w="916" w:type="pct"/>
            <w:noWrap/>
          </w:tcPr>
          <w:p w14:paraId="05500BBD" w14:textId="1E4F2664" w:rsidR="00B30BDE" w:rsidRPr="00BB5E25" w:rsidRDefault="00B30BDE" w:rsidP="00BB5E25">
            <w:pPr>
              <w:spacing w:before="12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fldChar w:fldCharType="begin"/>
            </w:r>
            <w:r w:rsidR="00BB5E25">
              <w:rPr>
                <w:rFonts w:ascii="Times New Roman" w:eastAsia="Times New Roman" w:hAnsi="Times New Roman" w:cs="Times New Roman"/>
                <w:color w:val="000000"/>
                <w:sz w:val="24"/>
                <w:szCs w:val="24"/>
              </w:rPr>
              <w:instrText xml:space="preserve"> ADDIN ZOTERO_ITEM CSL_CITATION {"citationID":"5PRBlVkH","properties":{"formattedCitation":"(3)","plainCitation":"(3)","noteIndex":0},"citationItems":[{"id":2722,"uris":["http://zotero.org/users/5652484/items/8IEFUT6X"],"itemData":{"id":2722,"type":"article-journal","abstract":"Two studies were conducted to investigate the effects of mild exercise on nitrogen balance in men given diets supplying adequate or slightly limiting energy. In experiment A the diet supplied 91 mg N/kg body weight (0.57 g protein/kg, the FAO/WHO safe level of intake) as egg white; in experiment B the same source was used to provide the 1980 NRC-RDA for adult males, 128 mg N/kg body weight (0.8 g protein/kg). By adjusting energy intake and activity, periods of energy equilibrium and negative energy balance (-15%) were achieved at three levels of activity (X for exercise): no programmed work (0.85X), 1 hour of treadmill walking (1.0X) and 1 hour each of treadmill and cycle ergometry (1.15X). \"True\" nitrogen balance (TNbal) was more positive or less negative during periods of energy equilibrium as compared to those of energy deficit. This effect of energy balance on TNbal increased with physical activity. At the lower protein intake the mean difference in TNbal between the period of energy equilibrium and that of energy deficit at 1.0X was 0.19 g N/day (nonsignificant difference) and 0.54 g N/day at 1.15X. When protein intake was increased, the difference in TNbal between periods of equilibrium and deficit was significant at all levels of activity: 0.65 g N/day at 0.85X, 0.93 g N/day at 1.0X and 1.09 g N/day at 1.15X. Physical activity was anabolic when energy balance was maintained. In experiment A the addition of 1 hour of exercise (1.0X to 1.15X) spared 2.5 mg N/kg body weight; reducing activity by 1 hour (1.0X to 0.85X) cost 1.4 mg N/kg body weight. In experiment B, TNbal was more positive with increased activity (by 5.9 mg N/kg body weight) and more negative (by 11.5 mg N/kg body weight) when the men were sedentary. During periods of energy deficit, the anabolic effect of activity was also present, although less markedly. When activity increased from 1 to 2 hours in experiment A, TNbal improved by 2.1 mg N/kg body weight and in experiment B, by 3.5 mg N/kg body weight. Thus, circumstances of negative energy balance with adequate protein intake are better tolerated when the energy deficit is generated by physical activity than when it derives from reduced intake; the picture when protein intake is marginal requires further investigation.","container-title":"The Journal of Nutrition","DOI":"10.1093/jn/114.11.2107","ISSN":"0022-3166","issue":"11","journalAbbreviation":"J. Nutr.","language":"eng","note":"PMID: 6491764","page":"2107-2118","source":"PubMed","title":"Nitrogen balance in men with adequate and deficient energy intake at three levels of work","volume":"114","author":[{"family":"Todd","given":"K. S."},{"family":"Butterfield","given":"G. E."},{"family":"Calloway","given":"D. H."}],"issued":{"date-parts":[["1984",11]]}}}],"schema":"https://github.com/citation-style-language/schema/raw/master/csl-citation.json"} </w:instrText>
            </w:r>
            <w:r w:rsidRPr="00BB5E25">
              <w:rPr>
                <w:rFonts w:ascii="Times New Roman" w:eastAsia="Times New Roman" w:hAnsi="Times New Roman" w:cs="Times New Roman"/>
                <w:color w:val="000000"/>
                <w:sz w:val="24"/>
                <w:szCs w:val="24"/>
              </w:rPr>
              <w:fldChar w:fldCharType="separate"/>
            </w:r>
            <w:r w:rsidR="00BB5E25" w:rsidRPr="00BB5E25">
              <w:rPr>
                <w:rFonts w:ascii="Times New Roman" w:hAnsi="Times New Roman" w:cs="Times New Roman"/>
                <w:sz w:val="24"/>
              </w:rPr>
              <w:t>(3)</w:t>
            </w:r>
            <w:r w:rsidRPr="00BB5E25">
              <w:rPr>
                <w:rFonts w:ascii="Times New Roman" w:eastAsia="Times New Roman" w:hAnsi="Times New Roman" w:cs="Times New Roman"/>
                <w:color w:val="000000"/>
                <w:sz w:val="24"/>
                <w:szCs w:val="24"/>
              </w:rPr>
              <w:fldChar w:fldCharType="end"/>
            </w:r>
          </w:p>
        </w:tc>
        <w:tc>
          <w:tcPr>
            <w:tcW w:w="381" w:type="pct"/>
            <w:vAlign w:val="center"/>
          </w:tcPr>
          <w:p w14:paraId="6ADF0BE1"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B5E25">
              <w:rPr>
                <w:rFonts w:ascii="Times New Roman" w:eastAsia="Times New Roman" w:hAnsi="Times New Roman" w:cs="Times New Roman"/>
                <w:color w:val="000000"/>
                <w:sz w:val="24"/>
                <w:szCs w:val="24"/>
              </w:rPr>
              <w:t xml:space="preserve">1h treadmill walking and 1h cycling / Very low </w:t>
            </w:r>
            <w:r w:rsidRPr="00BB5E25">
              <w:rPr>
                <w:rFonts w:ascii="Times New Roman" w:eastAsia="Times New Roman" w:hAnsi="Times New Roman" w:cs="Times New Roman"/>
                <w:color w:val="000000"/>
                <w:sz w:val="24"/>
                <w:szCs w:val="24"/>
              </w:rPr>
              <w:lastRenderedPageBreak/>
              <w:t>protein diet</w:t>
            </w:r>
          </w:p>
        </w:tc>
        <w:tc>
          <w:tcPr>
            <w:tcW w:w="397" w:type="pct"/>
            <w:vAlign w:val="center"/>
          </w:tcPr>
          <w:p w14:paraId="09D795C0"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lastRenderedPageBreak/>
              <w:t>6</w:t>
            </w:r>
          </w:p>
        </w:tc>
        <w:tc>
          <w:tcPr>
            <w:tcW w:w="468" w:type="pct"/>
            <w:noWrap/>
            <w:vAlign w:val="center"/>
          </w:tcPr>
          <w:p w14:paraId="2E98A684" w14:textId="7E55F98A"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7</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8</w:t>
            </w:r>
          </w:p>
        </w:tc>
        <w:tc>
          <w:tcPr>
            <w:tcW w:w="468" w:type="pct"/>
            <w:noWrap/>
            <w:vAlign w:val="center"/>
          </w:tcPr>
          <w:p w14:paraId="3138DF89" w14:textId="66B0754C"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7</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8</w:t>
            </w:r>
          </w:p>
        </w:tc>
        <w:tc>
          <w:tcPr>
            <w:tcW w:w="552" w:type="pct"/>
            <w:noWrap/>
            <w:vAlign w:val="center"/>
          </w:tcPr>
          <w:p w14:paraId="6DE44C7B" w14:textId="4319F792"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7</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1</w:t>
            </w:r>
          </w:p>
        </w:tc>
        <w:tc>
          <w:tcPr>
            <w:tcW w:w="552" w:type="pct"/>
            <w:noWrap/>
            <w:vAlign w:val="center"/>
          </w:tcPr>
          <w:p w14:paraId="6A56EFFC" w14:textId="4398D9BA"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7</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2</w:t>
            </w:r>
          </w:p>
        </w:tc>
        <w:tc>
          <w:tcPr>
            <w:tcW w:w="815" w:type="pct"/>
            <w:noWrap/>
            <w:vAlign w:val="center"/>
          </w:tcPr>
          <w:p w14:paraId="24418691" w14:textId="5755BB2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0</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1</w:t>
            </w:r>
          </w:p>
        </w:tc>
        <w:tc>
          <w:tcPr>
            <w:tcW w:w="452" w:type="pct"/>
            <w:vAlign w:val="center"/>
          </w:tcPr>
          <w:p w14:paraId="00D4315C"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Urine + sweat + feces</w:t>
            </w:r>
          </w:p>
        </w:tc>
      </w:tr>
      <w:tr w:rsidR="00B30BDE" w:rsidRPr="008C179F" w14:paraId="700A55D7" w14:textId="77777777" w:rsidTr="00DE26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pct"/>
            <w:noWrap/>
          </w:tcPr>
          <w:p w14:paraId="4117818E" w14:textId="77777777" w:rsidR="00B30BDE" w:rsidRPr="00BB5E25" w:rsidRDefault="00B30BDE" w:rsidP="00BB5E25">
            <w:pPr>
              <w:spacing w:before="12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w:t>
            </w:r>
          </w:p>
        </w:tc>
        <w:tc>
          <w:tcPr>
            <w:tcW w:w="381" w:type="pct"/>
            <w:vAlign w:val="center"/>
          </w:tcPr>
          <w:p w14:paraId="3DD1F536"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h treadmill walking and 1h cycling / Very low protein diet</w:t>
            </w:r>
          </w:p>
        </w:tc>
        <w:tc>
          <w:tcPr>
            <w:tcW w:w="397" w:type="pct"/>
            <w:vAlign w:val="center"/>
          </w:tcPr>
          <w:p w14:paraId="3AB8DD2D"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6</w:t>
            </w:r>
          </w:p>
        </w:tc>
        <w:tc>
          <w:tcPr>
            <w:tcW w:w="468" w:type="pct"/>
            <w:noWrap/>
            <w:vAlign w:val="center"/>
          </w:tcPr>
          <w:p w14:paraId="6109E8E7" w14:textId="186F093D"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7</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8</w:t>
            </w:r>
          </w:p>
        </w:tc>
        <w:tc>
          <w:tcPr>
            <w:tcW w:w="468" w:type="pct"/>
            <w:noWrap/>
            <w:vAlign w:val="center"/>
          </w:tcPr>
          <w:p w14:paraId="5438D2CA" w14:textId="12976AF2"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7</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8</w:t>
            </w:r>
          </w:p>
        </w:tc>
        <w:tc>
          <w:tcPr>
            <w:tcW w:w="552" w:type="pct"/>
            <w:noWrap/>
            <w:vAlign w:val="center"/>
          </w:tcPr>
          <w:p w14:paraId="22FB664D" w14:textId="3B5464BD"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7</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0</w:t>
            </w:r>
          </w:p>
        </w:tc>
        <w:tc>
          <w:tcPr>
            <w:tcW w:w="552" w:type="pct"/>
            <w:noWrap/>
            <w:vAlign w:val="center"/>
          </w:tcPr>
          <w:p w14:paraId="2190666D" w14:textId="13D90A01"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7</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4</w:t>
            </w:r>
          </w:p>
        </w:tc>
        <w:tc>
          <w:tcPr>
            <w:tcW w:w="815" w:type="pct"/>
            <w:noWrap/>
            <w:vAlign w:val="center"/>
          </w:tcPr>
          <w:p w14:paraId="3BB61DE4" w14:textId="1FB8EEB1"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0</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3</w:t>
            </w:r>
          </w:p>
        </w:tc>
        <w:tc>
          <w:tcPr>
            <w:tcW w:w="452" w:type="pct"/>
            <w:vAlign w:val="center"/>
          </w:tcPr>
          <w:p w14:paraId="54A599CE"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Urine + sweat + feces</w:t>
            </w:r>
          </w:p>
        </w:tc>
      </w:tr>
      <w:tr w:rsidR="00B30BDE" w:rsidRPr="008C179F" w14:paraId="2B8A4044" w14:textId="77777777" w:rsidTr="00DE2644">
        <w:trPr>
          <w:trHeight w:val="300"/>
        </w:trPr>
        <w:tc>
          <w:tcPr>
            <w:cnfStyle w:val="001000000000" w:firstRow="0" w:lastRow="0" w:firstColumn="1" w:lastColumn="0" w:oddVBand="0" w:evenVBand="0" w:oddHBand="0" w:evenHBand="0" w:firstRowFirstColumn="0" w:firstRowLastColumn="0" w:lastRowFirstColumn="0" w:lastRowLastColumn="0"/>
            <w:tcW w:w="916" w:type="pct"/>
            <w:noWrap/>
          </w:tcPr>
          <w:p w14:paraId="578C096C" w14:textId="77777777" w:rsidR="00B30BDE" w:rsidRPr="00BB5E25" w:rsidRDefault="00B30BDE" w:rsidP="00BB5E25">
            <w:pPr>
              <w:spacing w:before="12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w:t>
            </w:r>
          </w:p>
        </w:tc>
        <w:tc>
          <w:tcPr>
            <w:tcW w:w="381" w:type="pct"/>
            <w:vAlign w:val="center"/>
          </w:tcPr>
          <w:p w14:paraId="325258DD"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h treadmill walking and 1h cycling / Low protein diet</w:t>
            </w:r>
          </w:p>
        </w:tc>
        <w:tc>
          <w:tcPr>
            <w:tcW w:w="397" w:type="pct"/>
            <w:vAlign w:val="center"/>
          </w:tcPr>
          <w:p w14:paraId="1C27EDF4"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6</w:t>
            </w:r>
          </w:p>
        </w:tc>
        <w:tc>
          <w:tcPr>
            <w:tcW w:w="468" w:type="pct"/>
            <w:noWrap/>
            <w:vAlign w:val="center"/>
          </w:tcPr>
          <w:p w14:paraId="42E0710C" w14:textId="504A0E9D"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9</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9</w:t>
            </w:r>
          </w:p>
        </w:tc>
        <w:tc>
          <w:tcPr>
            <w:tcW w:w="468" w:type="pct"/>
            <w:noWrap/>
            <w:vAlign w:val="center"/>
          </w:tcPr>
          <w:p w14:paraId="375DB72C" w14:textId="08D7E1C1"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9</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9</w:t>
            </w:r>
          </w:p>
        </w:tc>
        <w:tc>
          <w:tcPr>
            <w:tcW w:w="552" w:type="pct"/>
            <w:noWrap/>
            <w:vAlign w:val="center"/>
          </w:tcPr>
          <w:p w14:paraId="2148D659" w14:textId="586D5F0B"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9</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0</w:t>
            </w:r>
          </w:p>
        </w:tc>
        <w:tc>
          <w:tcPr>
            <w:tcW w:w="552" w:type="pct"/>
            <w:noWrap/>
            <w:vAlign w:val="center"/>
          </w:tcPr>
          <w:p w14:paraId="0253D320" w14:textId="26B4C1BD"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9</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2</w:t>
            </w:r>
          </w:p>
        </w:tc>
        <w:tc>
          <w:tcPr>
            <w:tcW w:w="815" w:type="pct"/>
            <w:noWrap/>
            <w:vAlign w:val="center"/>
          </w:tcPr>
          <w:p w14:paraId="64D72E57" w14:textId="6B05852B"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0</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2</w:t>
            </w:r>
          </w:p>
        </w:tc>
        <w:tc>
          <w:tcPr>
            <w:tcW w:w="452" w:type="pct"/>
            <w:vAlign w:val="center"/>
          </w:tcPr>
          <w:p w14:paraId="2E19B6E5"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Urine + sweat + feces</w:t>
            </w:r>
          </w:p>
        </w:tc>
      </w:tr>
      <w:tr w:rsidR="00B30BDE" w:rsidRPr="008C179F" w14:paraId="25F62967" w14:textId="77777777" w:rsidTr="00DE26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pct"/>
            <w:noWrap/>
          </w:tcPr>
          <w:p w14:paraId="71D038B5" w14:textId="77777777" w:rsidR="00B30BDE" w:rsidRPr="00BB5E25" w:rsidRDefault="00B30BDE" w:rsidP="00BB5E25">
            <w:pPr>
              <w:spacing w:before="12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w:t>
            </w:r>
          </w:p>
        </w:tc>
        <w:tc>
          <w:tcPr>
            <w:tcW w:w="381" w:type="pct"/>
            <w:vAlign w:val="center"/>
          </w:tcPr>
          <w:p w14:paraId="5C1C66F2"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h treadmill walking and 1h cycling / Low protein diet</w:t>
            </w:r>
          </w:p>
        </w:tc>
        <w:tc>
          <w:tcPr>
            <w:tcW w:w="397" w:type="pct"/>
            <w:vAlign w:val="center"/>
          </w:tcPr>
          <w:p w14:paraId="48A64108"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6</w:t>
            </w:r>
          </w:p>
        </w:tc>
        <w:tc>
          <w:tcPr>
            <w:tcW w:w="468" w:type="pct"/>
            <w:noWrap/>
            <w:vAlign w:val="center"/>
          </w:tcPr>
          <w:p w14:paraId="2D19B80F" w14:textId="297D6AEB"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9</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9</w:t>
            </w:r>
          </w:p>
        </w:tc>
        <w:tc>
          <w:tcPr>
            <w:tcW w:w="468" w:type="pct"/>
            <w:noWrap/>
            <w:vAlign w:val="center"/>
          </w:tcPr>
          <w:p w14:paraId="4EB6DD5B" w14:textId="5C7E0ACD"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9</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9</w:t>
            </w:r>
          </w:p>
        </w:tc>
        <w:tc>
          <w:tcPr>
            <w:tcW w:w="552" w:type="pct"/>
            <w:noWrap/>
            <w:vAlign w:val="center"/>
          </w:tcPr>
          <w:p w14:paraId="5856D7F4" w14:textId="13FF121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8</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2</w:t>
            </w:r>
          </w:p>
        </w:tc>
        <w:tc>
          <w:tcPr>
            <w:tcW w:w="552" w:type="pct"/>
            <w:noWrap/>
            <w:vAlign w:val="center"/>
          </w:tcPr>
          <w:p w14:paraId="16A79B10" w14:textId="49AF522D"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8</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5</w:t>
            </w:r>
          </w:p>
        </w:tc>
        <w:tc>
          <w:tcPr>
            <w:tcW w:w="815" w:type="pct"/>
            <w:noWrap/>
            <w:vAlign w:val="center"/>
          </w:tcPr>
          <w:p w14:paraId="36F46C1C" w14:textId="52F37199"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0</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3</w:t>
            </w:r>
          </w:p>
        </w:tc>
        <w:tc>
          <w:tcPr>
            <w:tcW w:w="452" w:type="pct"/>
            <w:vAlign w:val="center"/>
          </w:tcPr>
          <w:p w14:paraId="59E449F5"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Urine + sweat + feces</w:t>
            </w:r>
          </w:p>
        </w:tc>
      </w:tr>
      <w:tr w:rsidR="00B30BDE" w:rsidRPr="008C179F" w14:paraId="135BB725" w14:textId="77777777" w:rsidTr="00DE2644">
        <w:trPr>
          <w:trHeight w:val="300"/>
        </w:trPr>
        <w:tc>
          <w:tcPr>
            <w:cnfStyle w:val="001000000000" w:firstRow="0" w:lastRow="0" w:firstColumn="1" w:lastColumn="0" w:oddVBand="0" w:evenVBand="0" w:oddHBand="0" w:evenHBand="0" w:firstRowFirstColumn="0" w:firstRowLastColumn="0" w:lastRowFirstColumn="0" w:lastRowLastColumn="0"/>
            <w:tcW w:w="916" w:type="pct"/>
            <w:noWrap/>
          </w:tcPr>
          <w:p w14:paraId="7F43A630" w14:textId="159CF8FC" w:rsidR="00B30BDE" w:rsidRPr="00BB5E25" w:rsidRDefault="00B30BDE" w:rsidP="00BB5E25">
            <w:pPr>
              <w:spacing w:before="12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lastRenderedPageBreak/>
              <w:fldChar w:fldCharType="begin"/>
            </w:r>
            <w:r w:rsidR="00BB5E25">
              <w:rPr>
                <w:rFonts w:ascii="Times New Roman" w:eastAsia="Times New Roman" w:hAnsi="Times New Roman" w:cs="Times New Roman"/>
                <w:color w:val="000000"/>
                <w:sz w:val="24"/>
                <w:szCs w:val="24"/>
              </w:rPr>
              <w:instrText xml:space="preserve"> ADDIN ZOTERO_ITEM CSL_CITATION {"citationID":"hQKCunas","properties":{"formattedCitation":"(4)","plainCitation":"(4)","noteIndex":0},"citationItems":[{"id":1261,"uris":["http://zotero.org/users/5652484/items/JRPK2HWH"],"itemData":{"id":1261,"type":"article-journal","abstract":"The current Canadian Recommended Nutrient Intake (RNI) for protein (0.86 g.kg-1.day-1) makes no allowance for an effect of habitual physical activity. In addition, Tarnopolsky et al. (J. Appl. Physiol. 68: 302-308, 1990) showed that males may catabolize more protein than females consequent to endurance exercise. We examined nitrogen (N) balance and leucine kinetics during submaximal endurance exercise to determine the adequacy of the current Canadian RNI for protein for male and female endurance athletes. Athletes were matched for equal training volume, competitive status, and conditioning and were fed diets isoenergetic with their habitual intake, containing protein at the Canadian RNI. Subjects were adapted to the diet for 10 days before completing a 3-day measurement of N balance. N balance showed that the RNI was inadequate for females (-15.9 +/- 6.0 mg.kg-1.day-1) and males (-26.3 +/- 11.0 mg.kg-1.day-1). Leucine kinetics during exercise were determined for each subject on day 3 of the N balance experiment by use of a primed continuous infusion of L-[1-13C]leucine and the reciprocal pool model. Exercise resulted in a significant (P &lt; 0.01) increase in leucine oxidation for both groups. Males oxidized a greater amount of leucine during the infusion than females (P &lt; 0.01). Leucine flux also increased significantly (P &lt; 0.01) during exercise in both groups. We conclude that the current Canadian RNI for protein is inadequate for those who chronically engage in endurance exercise.(ABSTRACT TRUNCATED AT 250 WORDS)","container-title":"Journal of Applied Physiology (Bethesda, Md.: 1985)","DOI":"10.1152/jappl.1993.75.5.2134","ISSN":"8750-7587","issue":"5","journalAbbreviation":"J. Appl. Physiol.","language":"eng","note":"PMID: 8307870","page":"2134-2141","source":"PubMed","title":"Gender differences in leucine kinetics and nitrogen balance in endurance athletes","volume":"75","author":[{"family":"Phillips","given":"S. M."},{"family":"Atkinson","given":"S. A."},{"family":"Tarnopolsky","given":"M. A."},{"family":"MacDougall","given":"J. D."}],"issued":{"date-parts":[["1993",11]]}}}],"schema":"https://github.com/citation-style-language/schema/raw/master/csl-citation.json"} </w:instrText>
            </w:r>
            <w:r w:rsidRPr="00BB5E25">
              <w:rPr>
                <w:rFonts w:ascii="Times New Roman" w:eastAsia="Times New Roman" w:hAnsi="Times New Roman" w:cs="Times New Roman"/>
                <w:color w:val="000000"/>
                <w:sz w:val="24"/>
                <w:szCs w:val="24"/>
              </w:rPr>
              <w:fldChar w:fldCharType="separate"/>
            </w:r>
            <w:r w:rsidR="00BB5E25" w:rsidRPr="00BB5E25">
              <w:rPr>
                <w:rFonts w:ascii="Times New Roman" w:hAnsi="Times New Roman" w:cs="Times New Roman"/>
                <w:sz w:val="24"/>
              </w:rPr>
              <w:t>(4)</w:t>
            </w:r>
            <w:r w:rsidRPr="00BB5E25">
              <w:rPr>
                <w:rFonts w:ascii="Times New Roman" w:eastAsia="Times New Roman" w:hAnsi="Times New Roman" w:cs="Times New Roman"/>
                <w:color w:val="000000"/>
                <w:sz w:val="24"/>
                <w:szCs w:val="24"/>
              </w:rPr>
              <w:fldChar w:fldCharType="end"/>
            </w:r>
          </w:p>
        </w:tc>
        <w:tc>
          <w:tcPr>
            <w:tcW w:w="381" w:type="pct"/>
            <w:vAlign w:val="center"/>
          </w:tcPr>
          <w:p w14:paraId="614B8BA0" w14:textId="1A5F572A"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B5E25">
              <w:rPr>
                <w:rFonts w:ascii="Times New Roman" w:hAnsi="Times New Roman" w:cs="Times New Roman"/>
                <w:color w:val="000000"/>
                <w:sz w:val="24"/>
                <w:szCs w:val="24"/>
              </w:rPr>
              <w:t>Cycling 90 min at 65% VO</w:t>
            </w:r>
            <w:r w:rsidRPr="00BB5E25">
              <w:rPr>
                <w:rFonts w:ascii="Times New Roman" w:hAnsi="Times New Roman" w:cs="Times New Roman"/>
                <w:color w:val="000000"/>
                <w:sz w:val="24"/>
                <w:szCs w:val="24"/>
                <w:vertAlign w:val="subscript"/>
              </w:rPr>
              <w:t>2max</w:t>
            </w:r>
          </w:p>
        </w:tc>
        <w:tc>
          <w:tcPr>
            <w:tcW w:w="397" w:type="pct"/>
            <w:vAlign w:val="center"/>
          </w:tcPr>
          <w:p w14:paraId="2A3873A2"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6</w:t>
            </w:r>
          </w:p>
        </w:tc>
        <w:tc>
          <w:tcPr>
            <w:tcW w:w="468" w:type="pct"/>
            <w:noWrap/>
            <w:vAlign w:val="center"/>
          </w:tcPr>
          <w:p w14:paraId="52B8E704" w14:textId="73AC8895"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9</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6</w:t>
            </w:r>
          </w:p>
        </w:tc>
        <w:tc>
          <w:tcPr>
            <w:tcW w:w="468" w:type="pct"/>
            <w:noWrap/>
            <w:vAlign w:val="center"/>
          </w:tcPr>
          <w:p w14:paraId="1A836424" w14:textId="5D2F5E1D"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9</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6</w:t>
            </w:r>
          </w:p>
        </w:tc>
        <w:tc>
          <w:tcPr>
            <w:tcW w:w="552" w:type="pct"/>
            <w:noWrap/>
            <w:vAlign w:val="center"/>
          </w:tcPr>
          <w:p w14:paraId="3DA56AD5" w14:textId="45682980"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6</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5</w:t>
            </w:r>
          </w:p>
        </w:tc>
        <w:tc>
          <w:tcPr>
            <w:tcW w:w="552" w:type="pct"/>
            <w:noWrap/>
            <w:vAlign w:val="center"/>
          </w:tcPr>
          <w:p w14:paraId="0E00383C" w14:textId="3247BC4C"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7</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8</w:t>
            </w:r>
          </w:p>
        </w:tc>
        <w:tc>
          <w:tcPr>
            <w:tcW w:w="815" w:type="pct"/>
            <w:noWrap/>
            <w:vAlign w:val="center"/>
          </w:tcPr>
          <w:p w14:paraId="397A1AE2" w14:textId="3E1369BA"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3</w:t>
            </w:r>
          </w:p>
        </w:tc>
        <w:tc>
          <w:tcPr>
            <w:tcW w:w="452" w:type="pct"/>
            <w:vAlign w:val="center"/>
          </w:tcPr>
          <w:p w14:paraId="1C6615B6"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Urine + sweat + feces</w:t>
            </w:r>
          </w:p>
        </w:tc>
      </w:tr>
      <w:tr w:rsidR="00B30BDE" w:rsidRPr="008C179F" w14:paraId="3788F1F4" w14:textId="77777777" w:rsidTr="00DE26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pct"/>
            <w:noWrap/>
          </w:tcPr>
          <w:p w14:paraId="18B757B2" w14:textId="5A9FC34F" w:rsidR="00B30BDE" w:rsidRPr="00BB5E25" w:rsidRDefault="00B30BDE" w:rsidP="00BB5E25">
            <w:pPr>
              <w:spacing w:before="12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fldChar w:fldCharType="begin"/>
            </w:r>
            <w:r w:rsidR="00BB5E25">
              <w:rPr>
                <w:rFonts w:ascii="Times New Roman" w:eastAsia="Times New Roman" w:hAnsi="Times New Roman" w:cs="Times New Roman"/>
                <w:color w:val="000000"/>
                <w:sz w:val="24"/>
                <w:szCs w:val="24"/>
              </w:rPr>
              <w:instrText xml:space="preserve"> ADDIN ZOTERO_ITEM CSL_CITATION {"citationID":"EJBmZB5M","properties":{"formattedCitation":"(5)","plainCitation":"(5)","noteIndex":0},"citationItems":[{"id":2740,"uris":["http://zotero.org/users/5652484/items/PHPWSY9F"],"itemData":{"id":2740,"type":"article-journal","abstract":"PURPOSE: This study examined how a high-protein diet affected nitrogen balance and protein turnover during an exercise-induced energy deficit.\nMETHODS: Twenty-two men completed a 4-d (D1-4) baseline period (BL) of an energy balance diet while maintaining usual physical activity level, followed by 7 d (D5-11) of 1000 kcal.d increased energy expenditure via exercise (50-65% V O2peak). One group consumed 0.9 g of protein per kilogram per day and maintained energy balance throughout the 11-d intervention (BAL, N = 8). The other two groups consumed their BL energy intake throughout the 11 days, resulting in a 7-d, 1000-kcal.d energy deficit. These groups consumed either 0.9 g of protein per kilogram per day (DEF, N = 7) or 1.8 g of protein per kilogram per day (DEF-HP, N = 7). Mean nitrogen balance (NB), calculated per kilogram of fat-free mass (FFM), was determined for BL, days 5-8 (EX1), and days 9-11 (EX2). Whole-body protein turnover was derived from phenylalanine and tyrosine kinetics assessed while fasting at rest on days 4, 7, and 12, using a priming dose of L-[ring-N]tyrosine and a 4-h, primed, continuous infusion of L-[N]phenylalanine and L-[ring-H4]tyrosine.\nRESULTS: DEF experienced a decrease in NB from BL to EX 1 that was maintained in EX 2. No changes in NB occurred for BAL or DEF-HP over time. No within- or between-group differences were found over time for Phe flux (Qp), conversion rate of Phe to Tyr (Qpt), or the derived protein synthesis value (Sp).\nCONCLUSION: Increased dietary protein maintained NB during exercise-induced energy deficit, but this did not impact resting whole-body protein turnover.","container-title":"Medicine and Science in Sports and Exercise","DOI":"10.1249/MSS.0b013e31815f6643","ISSN":"0195-9131","issue":"3","journalAbbreviation":"Med Sci Sports Exerc","language":"eng","note":"PMID: 18379214","page":"505-512","source":"PubMed","title":"Increased protein maintains nitrogen balance during exercise-induced energy deficit","volume":"40","author":[{"family":"Pikosky","given":"Matthew A."},{"family":"Smith","given":"Tracey J."},{"family":"Grediagin","given":"Ann"},{"family":"Castaneda-Sceppa","given":"Carmen"},{"family":"Byerley","given":"Lauri"},{"family":"Glickman","given":"Ellen L."},{"family":"Young","given":"Andrew J."}],"issued":{"date-parts":[["2008",3]]}}}],"schema":"https://github.com/citation-style-language/schema/raw/master/csl-citation.json"} </w:instrText>
            </w:r>
            <w:r w:rsidRPr="00BB5E25">
              <w:rPr>
                <w:rFonts w:ascii="Times New Roman" w:eastAsia="Times New Roman" w:hAnsi="Times New Roman" w:cs="Times New Roman"/>
                <w:color w:val="000000"/>
                <w:sz w:val="24"/>
                <w:szCs w:val="24"/>
              </w:rPr>
              <w:fldChar w:fldCharType="separate"/>
            </w:r>
            <w:r w:rsidR="00BB5E25" w:rsidRPr="00BB5E25">
              <w:rPr>
                <w:rFonts w:ascii="Times New Roman" w:hAnsi="Times New Roman" w:cs="Times New Roman"/>
                <w:sz w:val="24"/>
              </w:rPr>
              <w:t>(5)</w:t>
            </w:r>
            <w:r w:rsidRPr="00BB5E25">
              <w:rPr>
                <w:rFonts w:ascii="Times New Roman" w:eastAsia="Times New Roman" w:hAnsi="Times New Roman" w:cs="Times New Roman"/>
                <w:color w:val="000000"/>
                <w:sz w:val="24"/>
                <w:szCs w:val="24"/>
              </w:rPr>
              <w:fldChar w:fldCharType="end"/>
            </w:r>
          </w:p>
        </w:tc>
        <w:tc>
          <w:tcPr>
            <w:tcW w:w="381" w:type="pct"/>
            <w:vAlign w:val="center"/>
          </w:tcPr>
          <w:p w14:paraId="4CABF4D8"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000 kcal cycling or running exercise (50–65% VO</w:t>
            </w:r>
            <w:r w:rsidRPr="00BB5E25">
              <w:rPr>
                <w:rFonts w:ascii="Times New Roman" w:eastAsia="Times New Roman" w:hAnsi="Times New Roman" w:cs="Times New Roman"/>
                <w:color w:val="000000"/>
                <w:sz w:val="24"/>
                <w:szCs w:val="24"/>
                <w:vertAlign w:val="subscript"/>
              </w:rPr>
              <w:t>2peak</w:t>
            </w:r>
            <w:r w:rsidRPr="00BB5E25">
              <w:rPr>
                <w:rFonts w:ascii="Times New Roman" w:eastAsia="Times New Roman" w:hAnsi="Times New Roman" w:cs="Times New Roman"/>
                <w:color w:val="000000"/>
                <w:sz w:val="24"/>
                <w:szCs w:val="24"/>
              </w:rPr>
              <w:t>) in 15-min bouts</w:t>
            </w:r>
          </w:p>
        </w:tc>
        <w:tc>
          <w:tcPr>
            <w:tcW w:w="397" w:type="pct"/>
            <w:vAlign w:val="center"/>
          </w:tcPr>
          <w:p w14:paraId="7BDCF09C"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8</w:t>
            </w:r>
          </w:p>
        </w:tc>
        <w:tc>
          <w:tcPr>
            <w:tcW w:w="468" w:type="pct"/>
            <w:noWrap/>
            <w:vAlign w:val="center"/>
          </w:tcPr>
          <w:p w14:paraId="66079152" w14:textId="6EFD5E59"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6</w:t>
            </w:r>
          </w:p>
        </w:tc>
        <w:tc>
          <w:tcPr>
            <w:tcW w:w="468" w:type="pct"/>
            <w:noWrap/>
            <w:vAlign w:val="center"/>
          </w:tcPr>
          <w:p w14:paraId="4B5EF258" w14:textId="2CF19D63"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5 #</w:t>
            </w:r>
          </w:p>
        </w:tc>
        <w:tc>
          <w:tcPr>
            <w:tcW w:w="552" w:type="pct"/>
            <w:noWrap/>
            <w:vAlign w:val="center"/>
          </w:tcPr>
          <w:p w14:paraId="148407F7" w14:textId="5B61C492"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3</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0</w:t>
            </w:r>
          </w:p>
        </w:tc>
        <w:tc>
          <w:tcPr>
            <w:tcW w:w="552" w:type="pct"/>
            <w:noWrap/>
            <w:vAlign w:val="center"/>
          </w:tcPr>
          <w:p w14:paraId="28325B16" w14:textId="4996CB9F"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5</w:t>
            </w:r>
          </w:p>
        </w:tc>
        <w:tc>
          <w:tcPr>
            <w:tcW w:w="815" w:type="pct"/>
            <w:noWrap/>
            <w:vAlign w:val="center"/>
          </w:tcPr>
          <w:p w14:paraId="2EDD11FE" w14:textId="7C969D04"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4</w:t>
            </w:r>
          </w:p>
        </w:tc>
        <w:tc>
          <w:tcPr>
            <w:tcW w:w="452" w:type="pct"/>
            <w:vAlign w:val="center"/>
          </w:tcPr>
          <w:p w14:paraId="7207FD2F"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Urine + sweat + feces</w:t>
            </w:r>
          </w:p>
        </w:tc>
      </w:tr>
      <w:tr w:rsidR="00B30BDE" w:rsidRPr="008C179F" w14:paraId="1DE583A9" w14:textId="77777777" w:rsidTr="00DE2644">
        <w:trPr>
          <w:trHeight w:val="300"/>
        </w:trPr>
        <w:tc>
          <w:tcPr>
            <w:cnfStyle w:val="001000000000" w:firstRow="0" w:lastRow="0" w:firstColumn="1" w:lastColumn="0" w:oddVBand="0" w:evenVBand="0" w:oddHBand="0" w:evenHBand="0" w:firstRowFirstColumn="0" w:firstRowLastColumn="0" w:lastRowFirstColumn="0" w:lastRowLastColumn="0"/>
            <w:tcW w:w="916" w:type="pct"/>
            <w:noWrap/>
          </w:tcPr>
          <w:p w14:paraId="1BB6FD7A" w14:textId="77777777" w:rsidR="00B30BDE" w:rsidRPr="00BB5E25" w:rsidRDefault="00B30BDE" w:rsidP="00BB5E25">
            <w:pPr>
              <w:spacing w:before="12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w:t>
            </w:r>
          </w:p>
        </w:tc>
        <w:tc>
          <w:tcPr>
            <w:tcW w:w="381" w:type="pct"/>
            <w:vAlign w:val="center"/>
          </w:tcPr>
          <w:p w14:paraId="5626F102"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000 kcal cycling or running exercise (50–65% VO</w:t>
            </w:r>
            <w:r w:rsidRPr="00BB5E25">
              <w:rPr>
                <w:rFonts w:ascii="Times New Roman" w:eastAsia="Times New Roman" w:hAnsi="Times New Roman" w:cs="Times New Roman"/>
                <w:color w:val="000000"/>
                <w:sz w:val="24"/>
                <w:szCs w:val="24"/>
                <w:vertAlign w:val="subscript"/>
              </w:rPr>
              <w:t>2peak</w:t>
            </w:r>
            <w:r w:rsidRPr="00BB5E25">
              <w:rPr>
                <w:rFonts w:ascii="Times New Roman" w:eastAsia="Times New Roman" w:hAnsi="Times New Roman" w:cs="Times New Roman"/>
                <w:color w:val="000000"/>
                <w:sz w:val="24"/>
                <w:szCs w:val="24"/>
              </w:rPr>
              <w:t>) in 15-min bouts</w:t>
            </w:r>
          </w:p>
        </w:tc>
        <w:tc>
          <w:tcPr>
            <w:tcW w:w="397" w:type="pct"/>
            <w:vAlign w:val="center"/>
          </w:tcPr>
          <w:p w14:paraId="2EF8C2B4"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7</w:t>
            </w:r>
          </w:p>
        </w:tc>
        <w:tc>
          <w:tcPr>
            <w:tcW w:w="468" w:type="pct"/>
            <w:noWrap/>
            <w:vAlign w:val="center"/>
          </w:tcPr>
          <w:p w14:paraId="1852393A" w14:textId="189853FE"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6</w:t>
            </w:r>
          </w:p>
        </w:tc>
        <w:tc>
          <w:tcPr>
            <w:tcW w:w="468" w:type="pct"/>
            <w:noWrap/>
            <w:vAlign w:val="center"/>
          </w:tcPr>
          <w:p w14:paraId="256A24A3" w14:textId="3B2F8E19"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8 #</w:t>
            </w:r>
          </w:p>
        </w:tc>
        <w:tc>
          <w:tcPr>
            <w:tcW w:w="552" w:type="pct"/>
            <w:noWrap/>
            <w:vAlign w:val="center"/>
          </w:tcPr>
          <w:p w14:paraId="740C4E63" w14:textId="6CF6C546"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0</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9</w:t>
            </w:r>
          </w:p>
        </w:tc>
        <w:tc>
          <w:tcPr>
            <w:tcW w:w="552" w:type="pct"/>
            <w:noWrap/>
            <w:vAlign w:val="center"/>
          </w:tcPr>
          <w:p w14:paraId="17282F9E" w14:textId="26BDD690"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3</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5</w:t>
            </w:r>
          </w:p>
        </w:tc>
        <w:tc>
          <w:tcPr>
            <w:tcW w:w="815" w:type="pct"/>
            <w:noWrap/>
            <w:vAlign w:val="center"/>
          </w:tcPr>
          <w:p w14:paraId="7BB7796A" w14:textId="4E66CC2D"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2</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6</w:t>
            </w:r>
          </w:p>
        </w:tc>
        <w:tc>
          <w:tcPr>
            <w:tcW w:w="452" w:type="pct"/>
            <w:vAlign w:val="center"/>
          </w:tcPr>
          <w:p w14:paraId="48B9E07A"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Urine + sweat + feces</w:t>
            </w:r>
          </w:p>
        </w:tc>
      </w:tr>
      <w:tr w:rsidR="00B30BDE" w:rsidRPr="008C179F" w14:paraId="21AD8CEE" w14:textId="77777777" w:rsidTr="00DE26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pct"/>
            <w:noWrap/>
          </w:tcPr>
          <w:p w14:paraId="08F8ADFC" w14:textId="77777777" w:rsidR="00B30BDE" w:rsidRPr="00BB5E25" w:rsidRDefault="00B30BDE" w:rsidP="00BB5E25">
            <w:pPr>
              <w:spacing w:before="12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w:t>
            </w:r>
          </w:p>
        </w:tc>
        <w:tc>
          <w:tcPr>
            <w:tcW w:w="381" w:type="pct"/>
            <w:vAlign w:val="center"/>
          </w:tcPr>
          <w:p w14:paraId="473749E1"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 xml:space="preserve">1,000 kcal </w:t>
            </w:r>
            <w:r w:rsidRPr="00BB5E25">
              <w:rPr>
                <w:rFonts w:ascii="Times New Roman" w:eastAsia="Times New Roman" w:hAnsi="Times New Roman" w:cs="Times New Roman"/>
                <w:color w:val="000000"/>
                <w:sz w:val="24"/>
                <w:szCs w:val="24"/>
              </w:rPr>
              <w:lastRenderedPageBreak/>
              <w:t>cycling or running exercise (50–65% VO</w:t>
            </w:r>
            <w:r w:rsidRPr="00BB5E25">
              <w:rPr>
                <w:rFonts w:ascii="Times New Roman" w:eastAsia="Times New Roman" w:hAnsi="Times New Roman" w:cs="Times New Roman"/>
                <w:color w:val="000000"/>
                <w:sz w:val="24"/>
                <w:szCs w:val="24"/>
                <w:vertAlign w:val="subscript"/>
              </w:rPr>
              <w:t>2peak</w:t>
            </w:r>
            <w:r w:rsidRPr="00BB5E25">
              <w:rPr>
                <w:rFonts w:ascii="Times New Roman" w:eastAsia="Times New Roman" w:hAnsi="Times New Roman" w:cs="Times New Roman"/>
                <w:color w:val="000000"/>
                <w:sz w:val="24"/>
                <w:szCs w:val="24"/>
              </w:rPr>
              <w:t>) in 15-min bouts</w:t>
            </w:r>
          </w:p>
        </w:tc>
        <w:tc>
          <w:tcPr>
            <w:tcW w:w="397" w:type="pct"/>
            <w:vAlign w:val="center"/>
          </w:tcPr>
          <w:p w14:paraId="2F1A1275"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lastRenderedPageBreak/>
              <w:t>7</w:t>
            </w:r>
          </w:p>
        </w:tc>
        <w:tc>
          <w:tcPr>
            <w:tcW w:w="468" w:type="pct"/>
            <w:noWrap/>
            <w:vAlign w:val="center"/>
          </w:tcPr>
          <w:p w14:paraId="1642E48E" w14:textId="0287366E"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24</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0</w:t>
            </w:r>
          </w:p>
        </w:tc>
        <w:tc>
          <w:tcPr>
            <w:tcW w:w="468" w:type="pct"/>
            <w:noWrap/>
            <w:vAlign w:val="center"/>
          </w:tcPr>
          <w:p w14:paraId="1F46CB18" w14:textId="6379AAB2"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23</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9 #</w:t>
            </w:r>
          </w:p>
        </w:tc>
        <w:tc>
          <w:tcPr>
            <w:tcW w:w="552" w:type="pct"/>
            <w:noWrap/>
            <w:vAlign w:val="center"/>
          </w:tcPr>
          <w:p w14:paraId="79EA1156" w14:textId="1BA734AC"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25</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8</w:t>
            </w:r>
          </w:p>
        </w:tc>
        <w:tc>
          <w:tcPr>
            <w:tcW w:w="552" w:type="pct"/>
            <w:noWrap/>
            <w:vAlign w:val="center"/>
          </w:tcPr>
          <w:p w14:paraId="23A8043C" w14:textId="24B316AD"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24</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4</w:t>
            </w:r>
          </w:p>
        </w:tc>
        <w:tc>
          <w:tcPr>
            <w:tcW w:w="815" w:type="pct"/>
            <w:noWrap/>
            <w:vAlign w:val="center"/>
          </w:tcPr>
          <w:p w14:paraId="7FB72C2A" w14:textId="274E15B8"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4</w:t>
            </w:r>
          </w:p>
        </w:tc>
        <w:tc>
          <w:tcPr>
            <w:tcW w:w="452" w:type="pct"/>
            <w:vAlign w:val="center"/>
          </w:tcPr>
          <w:p w14:paraId="31263434"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Urine + sweat + feces</w:t>
            </w:r>
          </w:p>
        </w:tc>
      </w:tr>
      <w:tr w:rsidR="00B30BDE" w:rsidRPr="008C179F" w14:paraId="54DD58E1" w14:textId="77777777" w:rsidTr="00DE2644">
        <w:trPr>
          <w:trHeight w:val="300"/>
        </w:trPr>
        <w:tc>
          <w:tcPr>
            <w:cnfStyle w:val="001000000000" w:firstRow="0" w:lastRow="0" w:firstColumn="1" w:lastColumn="0" w:oddVBand="0" w:evenVBand="0" w:oddHBand="0" w:evenHBand="0" w:firstRowFirstColumn="0" w:firstRowLastColumn="0" w:lastRowFirstColumn="0" w:lastRowLastColumn="0"/>
            <w:tcW w:w="916" w:type="pct"/>
            <w:noWrap/>
            <w:hideMark/>
          </w:tcPr>
          <w:p w14:paraId="1A04385E" w14:textId="6CD512AC" w:rsidR="00B30BDE" w:rsidRPr="00BB5E25" w:rsidRDefault="00B30BDE" w:rsidP="00BB5E25">
            <w:pPr>
              <w:spacing w:before="12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fldChar w:fldCharType="begin"/>
            </w:r>
            <w:r w:rsidR="00BB5E25">
              <w:rPr>
                <w:rFonts w:ascii="Times New Roman" w:eastAsia="Times New Roman" w:hAnsi="Times New Roman" w:cs="Times New Roman"/>
                <w:color w:val="000000"/>
                <w:sz w:val="24"/>
                <w:szCs w:val="24"/>
              </w:rPr>
              <w:instrText xml:space="preserve"> ADDIN ZOTERO_ITEM CSL_CITATION {"citationID":"9yPb8P6F","properties":{"formattedCitation":"(6)","plainCitation":"(6)","noteIndex":0},"citationItems":[{"id":2908,"uris":["http://zotero.org/users/5652484/items/EJWHWFDX"],"itemData":{"id":2908,"type":"article-journal","abstract":"BACKGROUND: A sudden increase in exercise and energy expenditure is associated with an increase in protein turnover and nitrogen excretion. This study examined how a sudden increase in exercise-induced energy expenditure affected whole body protein metabolism and nitrogen balance in people of differing levels of aerobic fitness. We hypothesized that alterations in whole-body protein turnover would be attenuated, and nitrogen balance would be preserved, in individual with higher levels of aerobic fitness.\nMETHODS: Eleven men, categorized as either having a lower (LOW-FIT; n = 5) or higher (FIT; n = 6) aerobic fitness level, completed a 4-d baseline period (BL) of an energy balance diet while maintaining usual physical activity level, followed by a 7-d intervention consisting of 1,000 kcal·d⁻¹ increased energy expenditure via exercise (50-65% VO₂peak). All volunteers consumed 0.9 g protein.kg⁻¹·d⁻¹ and total energy intake was adjusted to maintain energy balance throughout the 11-d study. Mean nitrogen balance (NBAL) was determined for BL, days 5-8 (EX1), and days 9-11 (EX2). Whole-body protein turnover was derived from phenylalanine and tyrosine kinetics assessed while fasting at rest on days 4, 7, and 12 using a priming dose of L-[ring-¹⁵N]tyrosine and a 4-h primed, continuous infusion of L-[¹⁵N]phenylalanine and L-[ring-²H₄]tyrosine.\nRESULTS: A significant main effect of time indicated that NBAL increased over the course of the intervention; however, a group-by-time interaction was not observed. Although FIT demonstrated a lower net protein oxidation and higher net protein balance compared to LOW-FIT, neither the effect of time nor a group-by-time interaction was significant for Phe flux, net protein oxidation, or derived whole-body protein synthesis and net protein balance.\nCONCLUSION: The absence of significant group-by-time interactions in protein metabolism (i.e., NBAL and whole-body protein turnover) between LOW-FIT and FIT males suggest that aerobic fitness level does not modulate protein \"sparing\" in response to an unaccustomed increase in energy expenditure.","container-title":"Nutrition &amp; Metabolism","DOI":"10.1186/1743-7075-6-28","ISSN":"1743-7075","journalAbbreviation":"Nutr Metab (Lond)","language":"eng","note":"PMID: 19531244\nPMCID: PMC2706838","page":"28","source":"PubMed","title":"Aerobic fitness does not modulate protein metabolism in response to increased exercise: a controlled trial","title-short":"Aerobic fitness does not modulate protein metabolism in response to increased exercise","volume":"6","author":[{"family":"Smith","given":"Tracey J."},{"family":"Pikosky","given":"Matthew A."},{"family":"Grediagin","given":"Ann"},{"family":"Castaneda-Sceppa","given":"Carmen"},{"family":"Byerley","given":"Lauri O."},{"family":"Glickman","given":"Ellen L."},{"family":"Young","given":"Andrew J."}],"issued":{"date-parts":[["2009",6,16]]}}}],"schema":"https://github.com/citation-style-language/schema/raw/master/csl-citation.json"} </w:instrText>
            </w:r>
            <w:r w:rsidRPr="00BB5E25">
              <w:rPr>
                <w:rFonts w:ascii="Times New Roman" w:eastAsia="Times New Roman" w:hAnsi="Times New Roman" w:cs="Times New Roman"/>
                <w:color w:val="000000"/>
                <w:sz w:val="24"/>
                <w:szCs w:val="24"/>
              </w:rPr>
              <w:fldChar w:fldCharType="separate"/>
            </w:r>
            <w:r w:rsidR="00BB5E25" w:rsidRPr="00BB5E25">
              <w:rPr>
                <w:rFonts w:ascii="Times New Roman" w:hAnsi="Times New Roman" w:cs="Times New Roman"/>
                <w:sz w:val="24"/>
              </w:rPr>
              <w:t>(6)</w:t>
            </w:r>
            <w:r w:rsidRPr="00BB5E25">
              <w:rPr>
                <w:rFonts w:ascii="Times New Roman" w:eastAsia="Times New Roman" w:hAnsi="Times New Roman" w:cs="Times New Roman"/>
                <w:color w:val="000000"/>
                <w:sz w:val="24"/>
                <w:szCs w:val="24"/>
              </w:rPr>
              <w:fldChar w:fldCharType="end"/>
            </w:r>
          </w:p>
        </w:tc>
        <w:tc>
          <w:tcPr>
            <w:tcW w:w="381" w:type="pct"/>
            <w:shd w:val="clear" w:color="auto" w:fill="auto"/>
            <w:vAlign w:val="center"/>
          </w:tcPr>
          <w:p w14:paraId="2EF32094"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000 kcal cycling or running exercise (50–65% VO</w:t>
            </w:r>
            <w:r w:rsidRPr="00BB5E25">
              <w:rPr>
                <w:rFonts w:ascii="Times New Roman" w:eastAsia="Times New Roman" w:hAnsi="Times New Roman" w:cs="Times New Roman"/>
                <w:color w:val="000000"/>
                <w:sz w:val="24"/>
                <w:szCs w:val="24"/>
                <w:vertAlign w:val="subscript"/>
              </w:rPr>
              <w:t>2peak</w:t>
            </w:r>
            <w:r w:rsidRPr="00BB5E25">
              <w:rPr>
                <w:rFonts w:ascii="Times New Roman" w:eastAsia="Times New Roman" w:hAnsi="Times New Roman" w:cs="Times New Roman"/>
                <w:color w:val="000000"/>
                <w:sz w:val="24"/>
                <w:szCs w:val="24"/>
              </w:rPr>
              <w:t>) in 15-min bouts</w:t>
            </w:r>
          </w:p>
        </w:tc>
        <w:tc>
          <w:tcPr>
            <w:tcW w:w="397" w:type="pct"/>
            <w:vAlign w:val="center"/>
          </w:tcPr>
          <w:p w14:paraId="40358A9C"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5</w:t>
            </w:r>
          </w:p>
        </w:tc>
        <w:tc>
          <w:tcPr>
            <w:tcW w:w="468" w:type="pct"/>
            <w:shd w:val="clear" w:color="auto" w:fill="auto"/>
            <w:noWrap/>
            <w:vAlign w:val="center"/>
            <w:hideMark/>
          </w:tcPr>
          <w:p w14:paraId="61134907" w14:textId="2563079C"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9</w:t>
            </w:r>
          </w:p>
        </w:tc>
        <w:tc>
          <w:tcPr>
            <w:tcW w:w="468" w:type="pct"/>
            <w:shd w:val="clear" w:color="auto" w:fill="auto"/>
            <w:noWrap/>
            <w:vAlign w:val="center"/>
            <w:hideMark/>
          </w:tcPr>
          <w:p w14:paraId="3BE580E3" w14:textId="068F12C0"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7 #</w:t>
            </w:r>
          </w:p>
        </w:tc>
        <w:tc>
          <w:tcPr>
            <w:tcW w:w="552" w:type="pct"/>
            <w:noWrap/>
            <w:vAlign w:val="center"/>
            <w:hideMark/>
          </w:tcPr>
          <w:p w14:paraId="6E8E5B28" w14:textId="55D85873"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6</w:t>
            </w:r>
          </w:p>
        </w:tc>
        <w:tc>
          <w:tcPr>
            <w:tcW w:w="552" w:type="pct"/>
            <w:noWrap/>
            <w:vAlign w:val="center"/>
            <w:hideMark/>
          </w:tcPr>
          <w:p w14:paraId="664BED70" w14:textId="3386BDC3"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6</w:t>
            </w:r>
          </w:p>
        </w:tc>
        <w:tc>
          <w:tcPr>
            <w:tcW w:w="815" w:type="pct"/>
            <w:noWrap/>
            <w:vAlign w:val="center"/>
            <w:hideMark/>
          </w:tcPr>
          <w:p w14:paraId="09E0CEB6" w14:textId="27CB26C4"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0</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0</w:t>
            </w:r>
          </w:p>
        </w:tc>
        <w:tc>
          <w:tcPr>
            <w:tcW w:w="452" w:type="pct"/>
            <w:vAlign w:val="center"/>
          </w:tcPr>
          <w:p w14:paraId="1066DA9C" w14:textId="77777777" w:rsidR="00B30BDE" w:rsidRPr="00BB5E25" w:rsidRDefault="00B30BDE" w:rsidP="00BB5E25">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Urine + sweat + feces</w:t>
            </w:r>
          </w:p>
        </w:tc>
      </w:tr>
      <w:tr w:rsidR="00B30BDE" w:rsidRPr="008C179F" w14:paraId="50FC5E29" w14:textId="77777777" w:rsidTr="00DE26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pct"/>
            <w:noWrap/>
            <w:hideMark/>
          </w:tcPr>
          <w:p w14:paraId="4AA79125" w14:textId="77777777" w:rsidR="00B30BDE" w:rsidRPr="00BB5E25" w:rsidRDefault="00B30BDE" w:rsidP="00BB5E25">
            <w:pPr>
              <w:spacing w:before="12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w:t>
            </w:r>
          </w:p>
        </w:tc>
        <w:tc>
          <w:tcPr>
            <w:tcW w:w="381" w:type="pct"/>
            <w:vAlign w:val="center"/>
          </w:tcPr>
          <w:p w14:paraId="19781761"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000 kcal cycling or running exercise (50–65% VO</w:t>
            </w:r>
            <w:r w:rsidRPr="00BB5E25">
              <w:rPr>
                <w:rFonts w:ascii="Times New Roman" w:eastAsia="Times New Roman" w:hAnsi="Times New Roman" w:cs="Times New Roman"/>
                <w:color w:val="000000"/>
                <w:sz w:val="24"/>
                <w:szCs w:val="24"/>
                <w:vertAlign w:val="subscript"/>
              </w:rPr>
              <w:t>2peak</w:t>
            </w:r>
            <w:r w:rsidRPr="00BB5E25">
              <w:rPr>
                <w:rFonts w:ascii="Times New Roman" w:eastAsia="Times New Roman" w:hAnsi="Times New Roman" w:cs="Times New Roman"/>
                <w:color w:val="000000"/>
                <w:sz w:val="24"/>
                <w:szCs w:val="24"/>
              </w:rPr>
              <w:t xml:space="preserve">) </w:t>
            </w:r>
            <w:r w:rsidRPr="00BB5E25">
              <w:rPr>
                <w:rFonts w:ascii="Times New Roman" w:eastAsia="Times New Roman" w:hAnsi="Times New Roman" w:cs="Times New Roman"/>
                <w:color w:val="000000"/>
                <w:sz w:val="24"/>
                <w:szCs w:val="24"/>
              </w:rPr>
              <w:lastRenderedPageBreak/>
              <w:t>in 15-min bouts</w:t>
            </w:r>
          </w:p>
        </w:tc>
        <w:tc>
          <w:tcPr>
            <w:tcW w:w="397" w:type="pct"/>
            <w:vAlign w:val="center"/>
          </w:tcPr>
          <w:p w14:paraId="2F259D09"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lastRenderedPageBreak/>
              <w:t>6</w:t>
            </w:r>
          </w:p>
        </w:tc>
        <w:tc>
          <w:tcPr>
            <w:tcW w:w="468" w:type="pct"/>
            <w:noWrap/>
            <w:vAlign w:val="center"/>
            <w:hideMark/>
          </w:tcPr>
          <w:p w14:paraId="51062FF8" w14:textId="4F871865"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9</w:t>
            </w:r>
          </w:p>
        </w:tc>
        <w:tc>
          <w:tcPr>
            <w:tcW w:w="468" w:type="pct"/>
            <w:noWrap/>
            <w:vAlign w:val="center"/>
            <w:hideMark/>
          </w:tcPr>
          <w:p w14:paraId="756B24CB" w14:textId="31B154C0"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8 #</w:t>
            </w:r>
          </w:p>
        </w:tc>
        <w:tc>
          <w:tcPr>
            <w:tcW w:w="552" w:type="pct"/>
            <w:noWrap/>
            <w:vAlign w:val="center"/>
            <w:hideMark/>
          </w:tcPr>
          <w:p w14:paraId="2A6F6893" w14:textId="426BA5E8"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3</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3</w:t>
            </w:r>
          </w:p>
        </w:tc>
        <w:tc>
          <w:tcPr>
            <w:tcW w:w="552" w:type="pct"/>
            <w:noWrap/>
            <w:vAlign w:val="center"/>
            <w:hideMark/>
          </w:tcPr>
          <w:p w14:paraId="0F0B8761" w14:textId="47106AF8"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6</w:t>
            </w:r>
          </w:p>
        </w:tc>
        <w:tc>
          <w:tcPr>
            <w:tcW w:w="815" w:type="pct"/>
            <w:noWrap/>
            <w:vAlign w:val="center"/>
            <w:hideMark/>
          </w:tcPr>
          <w:p w14:paraId="48553BA6" w14:textId="6812BD95"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1</w:t>
            </w:r>
            <w:r w:rsidR="00001B14">
              <w:rPr>
                <w:rFonts w:ascii="Times New Roman" w:eastAsia="Times New Roman" w:hAnsi="Times New Roman" w:cs="Times New Roman"/>
                <w:color w:val="000000"/>
                <w:sz w:val="24"/>
                <w:szCs w:val="24"/>
              </w:rPr>
              <w:t>.</w:t>
            </w:r>
            <w:r w:rsidRPr="00BB5E25">
              <w:rPr>
                <w:rFonts w:ascii="Times New Roman" w:eastAsia="Times New Roman" w:hAnsi="Times New Roman" w:cs="Times New Roman"/>
                <w:color w:val="000000"/>
                <w:sz w:val="24"/>
                <w:szCs w:val="24"/>
              </w:rPr>
              <w:t>8</w:t>
            </w:r>
          </w:p>
        </w:tc>
        <w:tc>
          <w:tcPr>
            <w:tcW w:w="452" w:type="pct"/>
            <w:vAlign w:val="center"/>
          </w:tcPr>
          <w:p w14:paraId="08DE3DFA" w14:textId="77777777" w:rsidR="00B30BDE" w:rsidRPr="00BB5E25" w:rsidRDefault="00B30BDE" w:rsidP="00BB5E25">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Urine + sweat + feces</w:t>
            </w:r>
          </w:p>
        </w:tc>
      </w:tr>
    </w:tbl>
    <w:p w14:paraId="3FB7B582" w14:textId="2BFA6179" w:rsidR="00D16EA2" w:rsidRPr="00BB5E25" w:rsidRDefault="00B30BDE">
      <w:pPr>
        <w:rPr>
          <w:rFonts w:ascii="Times New Roman" w:eastAsia="Times New Roman" w:hAnsi="Times New Roman" w:cs="Times New Roman"/>
          <w:color w:val="000000"/>
          <w:sz w:val="24"/>
          <w:szCs w:val="24"/>
        </w:rPr>
      </w:pPr>
      <w:r w:rsidRPr="00BB5E25">
        <w:rPr>
          <w:rFonts w:ascii="Times New Roman" w:eastAsia="Times New Roman" w:hAnsi="Times New Roman" w:cs="Times New Roman"/>
          <w:color w:val="000000"/>
          <w:sz w:val="24"/>
          <w:szCs w:val="24"/>
        </w:rPr>
        <w:t>n. r. not reported. # difference in nitrogen intake between control day and exercise day.</w:t>
      </w:r>
      <w:r w:rsidR="00D16EA2" w:rsidRPr="00BB5E25">
        <w:rPr>
          <w:rFonts w:ascii="Times New Roman" w:eastAsia="Times New Roman" w:hAnsi="Times New Roman" w:cs="Times New Roman"/>
          <w:color w:val="000000"/>
          <w:sz w:val="24"/>
          <w:szCs w:val="24"/>
        </w:rPr>
        <w:br w:type="page"/>
      </w:r>
    </w:p>
    <w:p w14:paraId="4B59625C" w14:textId="77777777" w:rsidR="00BB5E25" w:rsidRPr="00BB5E25" w:rsidRDefault="00D16EA2" w:rsidP="00BB5E25">
      <w:pPr>
        <w:pStyle w:val="Bibliography"/>
        <w:rPr>
          <w:rFonts w:ascii="Calibri" w:hAnsi="Calibri" w:cs="Calibri"/>
        </w:rPr>
      </w:pPr>
      <w:r>
        <w:lastRenderedPageBreak/>
        <w:fldChar w:fldCharType="begin"/>
      </w:r>
      <w:r w:rsidR="00BB5E25">
        <w:instrText xml:space="preserve"> ADDIN ZOTERO_BIBL {"uncited":[],"omitted":[],"custom":[]} CSL_BIBLIOGRAPHY </w:instrText>
      </w:r>
      <w:r>
        <w:fldChar w:fldCharType="separate"/>
      </w:r>
      <w:r w:rsidR="00BB5E25" w:rsidRPr="00BB5E25">
        <w:rPr>
          <w:rFonts w:ascii="Calibri" w:hAnsi="Calibri" w:cs="Calibri"/>
        </w:rPr>
        <w:t xml:space="preserve">1. </w:t>
      </w:r>
      <w:r w:rsidR="00BB5E25" w:rsidRPr="00BB5E25">
        <w:rPr>
          <w:rFonts w:ascii="Calibri" w:hAnsi="Calibri" w:cs="Calibri"/>
        </w:rPr>
        <w:tab/>
        <w:t xml:space="preserve">Gontzea I, Sutzesco P, Dumitrache S. Recherches concernant l’influence de l’activité musculaire sur le métabolisme azoté et sur le besoin en protéines de l’homme [Research concerning the influence of muscular activity on nitrogen metabolism and on the human protein requirement]. </w:t>
      </w:r>
      <w:r w:rsidR="00BB5E25" w:rsidRPr="00BB5E25">
        <w:rPr>
          <w:rFonts w:ascii="Calibri" w:hAnsi="Calibri" w:cs="Calibri"/>
          <w:i/>
          <w:iCs/>
        </w:rPr>
        <w:t>Annales de la nutrition et de l’alimentation</w:t>
      </w:r>
      <w:r w:rsidR="00BB5E25" w:rsidRPr="00BB5E25">
        <w:rPr>
          <w:rFonts w:ascii="Calibri" w:hAnsi="Calibri" w:cs="Calibri"/>
        </w:rPr>
        <w:t xml:space="preserve"> (1968) 22:183–238.</w:t>
      </w:r>
    </w:p>
    <w:p w14:paraId="3F1F3C10" w14:textId="77777777" w:rsidR="00BB5E25" w:rsidRPr="00BB5E25" w:rsidRDefault="00BB5E25" w:rsidP="00BB5E25">
      <w:pPr>
        <w:pStyle w:val="Bibliography"/>
        <w:rPr>
          <w:rFonts w:ascii="Calibri" w:hAnsi="Calibri" w:cs="Calibri"/>
        </w:rPr>
      </w:pPr>
      <w:r w:rsidRPr="00BB5E25">
        <w:rPr>
          <w:rFonts w:ascii="Calibri" w:hAnsi="Calibri" w:cs="Calibri"/>
        </w:rPr>
        <w:t xml:space="preserve">2. </w:t>
      </w:r>
      <w:r w:rsidRPr="00BB5E25">
        <w:rPr>
          <w:rFonts w:ascii="Calibri" w:hAnsi="Calibri" w:cs="Calibri"/>
        </w:rPr>
        <w:tab/>
        <w:t xml:space="preserve">Butterfield GE, Calloway DH. Physical activity improves protein utilization in young men. </w:t>
      </w:r>
      <w:r w:rsidRPr="00BB5E25">
        <w:rPr>
          <w:rFonts w:ascii="Calibri" w:hAnsi="Calibri" w:cs="Calibri"/>
          <w:i/>
          <w:iCs/>
        </w:rPr>
        <w:t>BJN</w:t>
      </w:r>
      <w:r w:rsidRPr="00BB5E25">
        <w:rPr>
          <w:rFonts w:ascii="Calibri" w:hAnsi="Calibri" w:cs="Calibri"/>
        </w:rPr>
        <w:t xml:space="preserve"> (1984) 51:171. doi: 10.1079/BJN19840021</w:t>
      </w:r>
    </w:p>
    <w:p w14:paraId="2C500715" w14:textId="77777777" w:rsidR="00BB5E25" w:rsidRPr="00BB5E25" w:rsidRDefault="00BB5E25" w:rsidP="00BB5E25">
      <w:pPr>
        <w:pStyle w:val="Bibliography"/>
        <w:rPr>
          <w:rFonts w:ascii="Calibri" w:hAnsi="Calibri" w:cs="Calibri"/>
        </w:rPr>
      </w:pPr>
      <w:r w:rsidRPr="00BB5E25">
        <w:rPr>
          <w:rFonts w:ascii="Calibri" w:hAnsi="Calibri" w:cs="Calibri"/>
        </w:rPr>
        <w:t xml:space="preserve">3. </w:t>
      </w:r>
      <w:r w:rsidRPr="00BB5E25">
        <w:rPr>
          <w:rFonts w:ascii="Calibri" w:hAnsi="Calibri" w:cs="Calibri"/>
        </w:rPr>
        <w:tab/>
        <w:t xml:space="preserve">Todd KS, Butterfield GE, Calloway DH. Nitrogen balance in men with adequate and deficient energy intake at three levels of work. </w:t>
      </w:r>
      <w:r w:rsidRPr="00BB5E25">
        <w:rPr>
          <w:rFonts w:ascii="Calibri" w:hAnsi="Calibri" w:cs="Calibri"/>
          <w:i/>
          <w:iCs/>
        </w:rPr>
        <w:t>J Nutr</w:t>
      </w:r>
      <w:r w:rsidRPr="00BB5E25">
        <w:rPr>
          <w:rFonts w:ascii="Calibri" w:hAnsi="Calibri" w:cs="Calibri"/>
        </w:rPr>
        <w:t xml:space="preserve"> (1984) 114:2107–2118. doi: 10.1093/jn/114.11.2107</w:t>
      </w:r>
    </w:p>
    <w:p w14:paraId="152C7F3B" w14:textId="77777777" w:rsidR="00BB5E25" w:rsidRPr="00BB5E25" w:rsidRDefault="00BB5E25" w:rsidP="00BB5E25">
      <w:pPr>
        <w:pStyle w:val="Bibliography"/>
        <w:rPr>
          <w:rFonts w:ascii="Calibri" w:hAnsi="Calibri" w:cs="Calibri"/>
        </w:rPr>
      </w:pPr>
      <w:r w:rsidRPr="00BB5E25">
        <w:rPr>
          <w:rFonts w:ascii="Calibri" w:hAnsi="Calibri" w:cs="Calibri"/>
        </w:rPr>
        <w:t xml:space="preserve">4. </w:t>
      </w:r>
      <w:r w:rsidRPr="00BB5E25">
        <w:rPr>
          <w:rFonts w:ascii="Calibri" w:hAnsi="Calibri" w:cs="Calibri"/>
        </w:rPr>
        <w:tab/>
        <w:t xml:space="preserve">Phillips SM, Atkinson SA, Tarnopolsky MA, MacDougall JD. Gender differences in leucine kinetics and nitrogen balance in endurance athletes. </w:t>
      </w:r>
      <w:r w:rsidRPr="00BB5E25">
        <w:rPr>
          <w:rFonts w:ascii="Calibri" w:hAnsi="Calibri" w:cs="Calibri"/>
          <w:i/>
          <w:iCs/>
        </w:rPr>
        <w:t>J Appl Physiol</w:t>
      </w:r>
      <w:r w:rsidRPr="00BB5E25">
        <w:rPr>
          <w:rFonts w:ascii="Calibri" w:hAnsi="Calibri" w:cs="Calibri"/>
        </w:rPr>
        <w:t xml:space="preserve"> (1993) 75:2134–2141. doi: 10.1152/jappl.1993.75.5.2134</w:t>
      </w:r>
    </w:p>
    <w:p w14:paraId="6719C2AA" w14:textId="77777777" w:rsidR="00BB5E25" w:rsidRPr="00BB5E25" w:rsidRDefault="00BB5E25" w:rsidP="00BB5E25">
      <w:pPr>
        <w:pStyle w:val="Bibliography"/>
        <w:rPr>
          <w:rFonts w:ascii="Calibri" w:hAnsi="Calibri" w:cs="Calibri"/>
        </w:rPr>
      </w:pPr>
      <w:r w:rsidRPr="00BB5E25">
        <w:rPr>
          <w:rFonts w:ascii="Calibri" w:hAnsi="Calibri" w:cs="Calibri"/>
        </w:rPr>
        <w:t xml:space="preserve">5. </w:t>
      </w:r>
      <w:r w:rsidRPr="00BB5E25">
        <w:rPr>
          <w:rFonts w:ascii="Calibri" w:hAnsi="Calibri" w:cs="Calibri"/>
        </w:rPr>
        <w:tab/>
        <w:t xml:space="preserve">Pikosky MA, Smith TJ, Grediagin A, Castaneda-Sceppa C, Byerley L, Glickman EL, Young AJ. Increased protein maintains nitrogen balance during exercise-induced energy deficit. </w:t>
      </w:r>
      <w:r w:rsidRPr="00BB5E25">
        <w:rPr>
          <w:rFonts w:ascii="Calibri" w:hAnsi="Calibri" w:cs="Calibri"/>
          <w:i/>
          <w:iCs/>
        </w:rPr>
        <w:t>Med Sci Sports Exerc</w:t>
      </w:r>
      <w:r w:rsidRPr="00BB5E25">
        <w:rPr>
          <w:rFonts w:ascii="Calibri" w:hAnsi="Calibri" w:cs="Calibri"/>
        </w:rPr>
        <w:t xml:space="preserve"> (2008) 40:505–512. doi: 10.1249/MSS.0b013e31815f6643</w:t>
      </w:r>
    </w:p>
    <w:p w14:paraId="624DD17E" w14:textId="77777777" w:rsidR="00BB5E25" w:rsidRPr="00BB5E25" w:rsidRDefault="00BB5E25" w:rsidP="00BB5E25">
      <w:pPr>
        <w:pStyle w:val="Bibliography"/>
        <w:rPr>
          <w:rFonts w:ascii="Calibri" w:hAnsi="Calibri" w:cs="Calibri"/>
        </w:rPr>
      </w:pPr>
      <w:r w:rsidRPr="00BB5E25">
        <w:rPr>
          <w:rFonts w:ascii="Calibri" w:hAnsi="Calibri" w:cs="Calibri"/>
        </w:rPr>
        <w:t xml:space="preserve">6. </w:t>
      </w:r>
      <w:r w:rsidRPr="00BB5E25">
        <w:rPr>
          <w:rFonts w:ascii="Calibri" w:hAnsi="Calibri" w:cs="Calibri"/>
        </w:rPr>
        <w:tab/>
        <w:t xml:space="preserve">Smith TJ, Pikosky MA, Grediagin A, Castaneda-Sceppa C, Byerley LO, Glickman EL, Young AJ. Aerobic fitness does not modulate protein metabolism in response to increased exercise: a controlled trial. </w:t>
      </w:r>
      <w:r w:rsidRPr="00BB5E25">
        <w:rPr>
          <w:rFonts w:ascii="Calibri" w:hAnsi="Calibri" w:cs="Calibri"/>
          <w:i/>
          <w:iCs/>
        </w:rPr>
        <w:t>Nutr Metab (Lond)</w:t>
      </w:r>
      <w:r w:rsidRPr="00BB5E25">
        <w:rPr>
          <w:rFonts w:ascii="Calibri" w:hAnsi="Calibri" w:cs="Calibri"/>
        </w:rPr>
        <w:t xml:space="preserve"> (2009) 6:28. doi: 10.1186/1743-7075-6-28</w:t>
      </w:r>
    </w:p>
    <w:p w14:paraId="5B8DEEB9" w14:textId="3E297151" w:rsidR="008C179F" w:rsidRDefault="00D16EA2">
      <w:r>
        <w:fldChar w:fldCharType="end"/>
      </w:r>
    </w:p>
    <w:sectPr w:rsidR="008C179F" w:rsidSect="008C17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4B53"/>
    <w:rsid w:val="00001B14"/>
    <w:rsid w:val="00002862"/>
    <w:rsid w:val="00003E30"/>
    <w:rsid w:val="00010988"/>
    <w:rsid w:val="0001717C"/>
    <w:rsid w:val="00023715"/>
    <w:rsid w:val="00024DD9"/>
    <w:rsid w:val="0004378E"/>
    <w:rsid w:val="000439E8"/>
    <w:rsid w:val="00045124"/>
    <w:rsid w:val="000562E0"/>
    <w:rsid w:val="00062FFF"/>
    <w:rsid w:val="00075429"/>
    <w:rsid w:val="00084C0A"/>
    <w:rsid w:val="00091A2E"/>
    <w:rsid w:val="0009386F"/>
    <w:rsid w:val="000A7758"/>
    <w:rsid w:val="000B5CAD"/>
    <w:rsid w:val="000B68D6"/>
    <w:rsid w:val="000C298C"/>
    <w:rsid w:val="000D166F"/>
    <w:rsid w:val="000D187D"/>
    <w:rsid w:val="000D4450"/>
    <w:rsid w:val="000D4ADE"/>
    <w:rsid w:val="000D5530"/>
    <w:rsid w:val="000D6255"/>
    <w:rsid w:val="000E152D"/>
    <w:rsid w:val="000E3594"/>
    <w:rsid w:val="000F0DED"/>
    <w:rsid w:val="001029EE"/>
    <w:rsid w:val="00111BB2"/>
    <w:rsid w:val="00113258"/>
    <w:rsid w:val="00132293"/>
    <w:rsid w:val="0013426C"/>
    <w:rsid w:val="00146DAE"/>
    <w:rsid w:val="00150BFF"/>
    <w:rsid w:val="001525A2"/>
    <w:rsid w:val="001577F1"/>
    <w:rsid w:val="001616E5"/>
    <w:rsid w:val="001635D0"/>
    <w:rsid w:val="00165578"/>
    <w:rsid w:val="001670D3"/>
    <w:rsid w:val="00175B20"/>
    <w:rsid w:val="00184E4B"/>
    <w:rsid w:val="001860E7"/>
    <w:rsid w:val="001867BD"/>
    <w:rsid w:val="001879EC"/>
    <w:rsid w:val="00191FA0"/>
    <w:rsid w:val="00194BC7"/>
    <w:rsid w:val="001956F8"/>
    <w:rsid w:val="001974BD"/>
    <w:rsid w:val="001A0C11"/>
    <w:rsid w:val="001A239B"/>
    <w:rsid w:val="001B0F98"/>
    <w:rsid w:val="001B6950"/>
    <w:rsid w:val="001D0CA5"/>
    <w:rsid w:val="001D2E7C"/>
    <w:rsid w:val="001E1E26"/>
    <w:rsid w:val="001E2B77"/>
    <w:rsid w:val="001E416F"/>
    <w:rsid w:val="001E7F90"/>
    <w:rsid w:val="0020247C"/>
    <w:rsid w:val="00203030"/>
    <w:rsid w:val="0021479A"/>
    <w:rsid w:val="00216CDE"/>
    <w:rsid w:val="00226901"/>
    <w:rsid w:val="00230451"/>
    <w:rsid w:val="0023101A"/>
    <w:rsid w:val="002310E3"/>
    <w:rsid w:val="00237B5B"/>
    <w:rsid w:val="00244339"/>
    <w:rsid w:val="00245356"/>
    <w:rsid w:val="00245596"/>
    <w:rsid w:val="00245609"/>
    <w:rsid w:val="0025179D"/>
    <w:rsid w:val="00252E23"/>
    <w:rsid w:val="002539DB"/>
    <w:rsid w:val="002576B6"/>
    <w:rsid w:val="00261286"/>
    <w:rsid w:val="00265D2C"/>
    <w:rsid w:val="00266AFA"/>
    <w:rsid w:val="00281A2D"/>
    <w:rsid w:val="00295A4F"/>
    <w:rsid w:val="00297503"/>
    <w:rsid w:val="002A342C"/>
    <w:rsid w:val="002A3AC6"/>
    <w:rsid w:val="002A4EBE"/>
    <w:rsid w:val="002C08BC"/>
    <w:rsid w:val="002C0A6F"/>
    <w:rsid w:val="002C7CDE"/>
    <w:rsid w:val="002D077B"/>
    <w:rsid w:val="002E58FB"/>
    <w:rsid w:val="002F0E8E"/>
    <w:rsid w:val="002F2C30"/>
    <w:rsid w:val="002F4B9D"/>
    <w:rsid w:val="00303F5C"/>
    <w:rsid w:val="00306DCA"/>
    <w:rsid w:val="00317007"/>
    <w:rsid w:val="003172F9"/>
    <w:rsid w:val="003317C0"/>
    <w:rsid w:val="00335B87"/>
    <w:rsid w:val="00335E7D"/>
    <w:rsid w:val="00337DAA"/>
    <w:rsid w:val="003413A2"/>
    <w:rsid w:val="00347923"/>
    <w:rsid w:val="00347C60"/>
    <w:rsid w:val="003511B5"/>
    <w:rsid w:val="00355FC2"/>
    <w:rsid w:val="003653D5"/>
    <w:rsid w:val="003876EE"/>
    <w:rsid w:val="00391F25"/>
    <w:rsid w:val="00394879"/>
    <w:rsid w:val="003953C1"/>
    <w:rsid w:val="0039561C"/>
    <w:rsid w:val="00397477"/>
    <w:rsid w:val="003975B9"/>
    <w:rsid w:val="003A223A"/>
    <w:rsid w:val="003B5EFA"/>
    <w:rsid w:val="003B7037"/>
    <w:rsid w:val="003D17B1"/>
    <w:rsid w:val="003D7097"/>
    <w:rsid w:val="003E6F56"/>
    <w:rsid w:val="003F383A"/>
    <w:rsid w:val="00411DDB"/>
    <w:rsid w:val="004148FE"/>
    <w:rsid w:val="00435851"/>
    <w:rsid w:val="00440F06"/>
    <w:rsid w:val="00453BA6"/>
    <w:rsid w:val="00460E4C"/>
    <w:rsid w:val="00461BBD"/>
    <w:rsid w:val="00462116"/>
    <w:rsid w:val="004624C0"/>
    <w:rsid w:val="00462F01"/>
    <w:rsid w:val="00466A07"/>
    <w:rsid w:val="00470746"/>
    <w:rsid w:val="00483BE3"/>
    <w:rsid w:val="00484B70"/>
    <w:rsid w:val="00491187"/>
    <w:rsid w:val="00491E78"/>
    <w:rsid w:val="0049319C"/>
    <w:rsid w:val="004C0A16"/>
    <w:rsid w:val="004C75A4"/>
    <w:rsid w:val="004D35CA"/>
    <w:rsid w:val="004F38AB"/>
    <w:rsid w:val="004F77CD"/>
    <w:rsid w:val="005009D4"/>
    <w:rsid w:val="005018B2"/>
    <w:rsid w:val="00501FBA"/>
    <w:rsid w:val="00506133"/>
    <w:rsid w:val="00506B8A"/>
    <w:rsid w:val="005073C1"/>
    <w:rsid w:val="005119B0"/>
    <w:rsid w:val="005127EE"/>
    <w:rsid w:val="00512A40"/>
    <w:rsid w:val="005145E3"/>
    <w:rsid w:val="00515D71"/>
    <w:rsid w:val="00522DA2"/>
    <w:rsid w:val="00527AA7"/>
    <w:rsid w:val="005435F5"/>
    <w:rsid w:val="00544FB4"/>
    <w:rsid w:val="00552148"/>
    <w:rsid w:val="005534D4"/>
    <w:rsid w:val="00553861"/>
    <w:rsid w:val="00555241"/>
    <w:rsid w:val="00576D69"/>
    <w:rsid w:val="00577F21"/>
    <w:rsid w:val="00584B12"/>
    <w:rsid w:val="00594F6D"/>
    <w:rsid w:val="00597DAC"/>
    <w:rsid w:val="005A1F31"/>
    <w:rsid w:val="005A6763"/>
    <w:rsid w:val="005B545F"/>
    <w:rsid w:val="005B696E"/>
    <w:rsid w:val="005D26FA"/>
    <w:rsid w:val="005D6FDB"/>
    <w:rsid w:val="005E12BD"/>
    <w:rsid w:val="005E3FA3"/>
    <w:rsid w:val="005E4263"/>
    <w:rsid w:val="005F2B2A"/>
    <w:rsid w:val="005F42DF"/>
    <w:rsid w:val="005F68CF"/>
    <w:rsid w:val="006003EF"/>
    <w:rsid w:val="0060215A"/>
    <w:rsid w:val="00604B53"/>
    <w:rsid w:val="0060598D"/>
    <w:rsid w:val="006109CA"/>
    <w:rsid w:val="006213CA"/>
    <w:rsid w:val="00622467"/>
    <w:rsid w:val="00625214"/>
    <w:rsid w:val="0063429A"/>
    <w:rsid w:val="0063753B"/>
    <w:rsid w:val="00645507"/>
    <w:rsid w:val="0065648A"/>
    <w:rsid w:val="00680545"/>
    <w:rsid w:val="00690EAD"/>
    <w:rsid w:val="00691232"/>
    <w:rsid w:val="00694AF3"/>
    <w:rsid w:val="00695632"/>
    <w:rsid w:val="0069664E"/>
    <w:rsid w:val="006A0EA4"/>
    <w:rsid w:val="006A194B"/>
    <w:rsid w:val="006A7934"/>
    <w:rsid w:val="006B1072"/>
    <w:rsid w:val="006D45F7"/>
    <w:rsid w:val="006D6503"/>
    <w:rsid w:val="006E395A"/>
    <w:rsid w:val="006E5708"/>
    <w:rsid w:val="006E74F3"/>
    <w:rsid w:val="006F12ED"/>
    <w:rsid w:val="006F3DD0"/>
    <w:rsid w:val="007056CA"/>
    <w:rsid w:val="00711B6F"/>
    <w:rsid w:val="00713A44"/>
    <w:rsid w:val="007162E6"/>
    <w:rsid w:val="00721BC1"/>
    <w:rsid w:val="00724E3F"/>
    <w:rsid w:val="00732EEE"/>
    <w:rsid w:val="007413AA"/>
    <w:rsid w:val="00741C29"/>
    <w:rsid w:val="00747600"/>
    <w:rsid w:val="00763279"/>
    <w:rsid w:val="0078366E"/>
    <w:rsid w:val="00786454"/>
    <w:rsid w:val="00790B17"/>
    <w:rsid w:val="007929CE"/>
    <w:rsid w:val="007B4DC9"/>
    <w:rsid w:val="007B6BF8"/>
    <w:rsid w:val="007C2F07"/>
    <w:rsid w:val="007C61CC"/>
    <w:rsid w:val="007D3E51"/>
    <w:rsid w:val="007D467A"/>
    <w:rsid w:val="007E4F41"/>
    <w:rsid w:val="007F66B5"/>
    <w:rsid w:val="00802662"/>
    <w:rsid w:val="00802E13"/>
    <w:rsid w:val="0080588A"/>
    <w:rsid w:val="00805F4A"/>
    <w:rsid w:val="008144F3"/>
    <w:rsid w:val="0082186C"/>
    <w:rsid w:val="008253D3"/>
    <w:rsid w:val="00832DFE"/>
    <w:rsid w:val="0083556B"/>
    <w:rsid w:val="00845051"/>
    <w:rsid w:val="0084537E"/>
    <w:rsid w:val="008533A4"/>
    <w:rsid w:val="00855C1C"/>
    <w:rsid w:val="00860525"/>
    <w:rsid w:val="00866715"/>
    <w:rsid w:val="00867A40"/>
    <w:rsid w:val="008756DD"/>
    <w:rsid w:val="00876372"/>
    <w:rsid w:val="00881B84"/>
    <w:rsid w:val="00895682"/>
    <w:rsid w:val="008961AC"/>
    <w:rsid w:val="008B3550"/>
    <w:rsid w:val="008C179F"/>
    <w:rsid w:val="008C3732"/>
    <w:rsid w:val="008C7B45"/>
    <w:rsid w:val="008D4BDC"/>
    <w:rsid w:val="008F2457"/>
    <w:rsid w:val="008F42AE"/>
    <w:rsid w:val="008F467A"/>
    <w:rsid w:val="008F48FD"/>
    <w:rsid w:val="0091381E"/>
    <w:rsid w:val="00936559"/>
    <w:rsid w:val="00936727"/>
    <w:rsid w:val="009410DB"/>
    <w:rsid w:val="009426C6"/>
    <w:rsid w:val="009444DB"/>
    <w:rsid w:val="00945005"/>
    <w:rsid w:val="009456E1"/>
    <w:rsid w:val="009477DB"/>
    <w:rsid w:val="00951015"/>
    <w:rsid w:val="00952E32"/>
    <w:rsid w:val="009572E9"/>
    <w:rsid w:val="00967A7B"/>
    <w:rsid w:val="00970A9C"/>
    <w:rsid w:val="00972251"/>
    <w:rsid w:val="00986ED5"/>
    <w:rsid w:val="00991D22"/>
    <w:rsid w:val="009A1C9A"/>
    <w:rsid w:val="009A3566"/>
    <w:rsid w:val="009B3ABA"/>
    <w:rsid w:val="009C27E2"/>
    <w:rsid w:val="009C5C73"/>
    <w:rsid w:val="009D2329"/>
    <w:rsid w:val="009E190F"/>
    <w:rsid w:val="009E5122"/>
    <w:rsid w:val="009E691C"/>
    <w:rsid w:val="009F0DC5"/>
    <w:rsid w:val="009F42E2"/>
    <w:rsid w:val="009F6C61"/>
    <w:rsid w:val="009F7E1C"/>
    <w:rsid w:val="00A0042F"/>
    <w:rsid w:val="00A01EEA"/>
    <w:rsid w:val="00A02608"/>
    <w:rsid w:val="00A0271B"/>
    <w:rsid w:val="00A02AAE"/>
    <w:rsid w:val="00A02D55"/>
    <w:rsid w:val="00A06B81"/>
    <w:rsid w:val="00A116F5"/>
    <w:rsid w:val="00A26F99"/>
    <w:rsid w:val="00A272DB"/>
    <w:rsid w:val="00A31487"/>
    <w:rsid w:val="00A36CD0"/>
    <w:rsid w:val="00A41600"/>
    <w:rsid w:val="00A52135"/>
    <w:rsid w:val="00A529E0"/>
    <w:rsid w:val="00A539D6"/>
    <w:rsid w:val="00A575FD"/>
    <w:rsid w:val="00A602DB"/>
    <w:rsid w:val="00A719DE"/>
    <w:rsid w:val="00A75C0E"/>
    <w:rsid w:val="00A85602"/>
    <w:rsid w:val="00A859EA"/>
    <w:rsid w:val="00A925E7"/>
    <w:rsid w:val="00AC5B17"/>
    <w:rsid w:val="00AD40FA"/>
    <w:rsid w:val="00AD7397"/>
    <w:rsid w:val="00AE0B5D"/>
    <w:rsid w:val="00AE30E1"/>
    <w:rsid w:val="00AF07CE"/>
    <w:rsid w:val="00AF3B60"/>
    <w:rsid w:val="00B01FFD"/>
    <w:rsid w:val="00B02ED0"/>
    <w:rsid w:val="00B02F71"/>
    <w:rsid w:val="00B07DD8"/>
    <w:rsid w:val="00B23D9C"/>
    <w:rsid w:val="00B30BDE"/>
    <w:rsid w:val="00B36935"/>
    <w:rsid w:val="00B4438B"/>
    <w:rsid w:val="00B46B5B"/>
    <w:rsid w:val="00B5436B"/>
    <w:rsid w:val="00B54C5F"/>
    <w:rsid w:val="00B73F9B"/>
    <w:rsid w:val="00B74343"/>
    <w:rsid w:val="00B76B88"/>
    <w:rsid w:val="00B904B0"/>
    <w:rsid w:val="00B92C0D"/>
    <w:rsid w:val="00B93055"/>
    <w:rsid w:val="00B93703"/>
    <w:rsid w:val="00BB35FB"/>
    <w:rsid w:val="00BB5E25"/>
    <w:rsid w:val="00BB7C45"/>
    <w:rsid w:val="00BC2038"/>
    <w:rsid w:val="00BC54E4"/>
    <w:rsid w:val="00BD2E71"/>
    <w:rsid w:val="00BD2ED8"/>
    <w:rsid w:val="00BF49EC"/>
    <w:rsid w:val="00C038A0"/>
    <w:rsid w:val="00C22552"/>
    <w:rsid w:val="00C40F4A"/>
    <w:rsid w:val="00C51A86"/>
    <w:rsid w:val="00C53065"/>
    <w:rsid w:val="00C55930"/>
    <w:rsid w:val="00C71558"/>
    <w:rsid w:val="00C77B11"/>
    <w:rsid w:val="00C803CF"/>
    <w:rsid w:val="00C836E9"/>
    <w:rsid w:val="00C917A7"/>
    <w:rsid w:val="00C937AE"/>
    <w:rsid w:val="00C94B1D"/>
    <w:rsid w:val="00CA09AA"/>
    <w:rsid w:val="00CB4C0A"/>
    <w:rsid w:val="00CC7008"/>
    <w:rsid w:val="00CD31DF"/>
    <w:rsid w:val="00CE1E12"/>
    <w:rsid w:val="00CE5E7F"/>
    <w:rsid w:val="00CF024F"/>
    <w:rsid w:val="00CF2D4C"/>
    <w:rsid w:val="00CF7B6B"/>
    <w:rsid w:val="00D009B4"/>
    <w:rsid w:val="00D0583D"/>
    <w:rsid w:val="00D16EA2"/>
    <w:rsid w:val="00D20B27"/>
    <w:rsid w:val="00D23EB2"/>
    <w:rsid w:val="00D4560E"/>
    <w:rsid w:val="00D51A0B"/>
    <w:rsid w:val="00D53840"/>
    <w:rsid w:val="00D53C1B"/>
    <w:rsid w:val="00D55DD9"/>
    <w:rsid w:val="00D748B5"/>
    <w:rsid w:val="00D810FE"/>
    <w:rsid w:val="00D93A57"/>
    <w:rsid w:val="00D95926"/>
    <w:rsid w:val="00DA5ADE"/>
    <w:rsid w:val="00DB70D9"/>
    <w:rsid w:val="00DB7200"/>
    <w:rsid w:val="00DC4067"/>
    <w:rsid w:val="00DC6EF1"/>
    <w:rsid w:val="00DC7682"/>
    <w:rsid w:val="00DD2107"/>
    <w:rsid w:val="00DD3640"/>
    <w:rsid w:val="00DD6B4C"/>
    <w:rsid w:val="00DE2644"/>
    <w:rsid w:val="00DE2E11"/>
    <w:rsid w:val="00E017A8"/>
    <w:rsid w:val="00E05590"/>
    <w:rsid w:val="00E05E51"/>
    <w:rsid w:val="00E064FB"/>
    <w:rsid w:val="00E0654E"/>
    <w:rsid w:val="00E072D9"/>
    <w:rsid w:val="00E106C6"/>
    <w:rsid w:val="00E115E7"/>
    <w:rsid w:val="00E119D6"/>
    <w:rsid w:val="00E30E43"/>
    <w:rsid w:val="00E32B20"/>
    <w:rsid w:val="00E41712"/>
    <w:rsid w:val="00E419F3"/>
    <w:rsid w:val="00E4571A"/>
    <w:rsid w:val="00E46B88"/>
    <w:rsid w:val="00E477DA"/>
    <w:rsid w:val="00E60980"/>
    <w:rsid w:val="00E642AC"/>
    <w:rsid w:val="00E64FCC"/>
    <w:rsid w:val="00E722DA"/>
    <w:rsid w:val="00E931BA"/>
    <w:rsid w:val="00E95AE7"/>
    <w:rsid w:val="00E96DF1"/>
    <w:rsid w:val="00EA7464"/>
    <w:rsid w:val="00EB2494"/>
    <w:rsid w:val="00EB3B29"/>
    <w:rsid w:val="00ED0245"/>
    <w:rsid w:val="00ED7C46"/>
    <w:rsid w:val="00EE3FE6"/>
    <w:rsid w:val="00EE4389"/>
    <w:rsid w:val="00EF0126"/>
    <w:rsid w:val="00EF5311"/>
    <w:rsid w:val="00EF614F"/>
    <w:rsid w:val="00EF63D3"/>
    <w:rsid w:val="00F07AB1"/>
    <w:rsid w:val="00F14B72"/>
    <w:rsid w:val="00F20A1F"/>
    <w:rsid w:val="00F24702"/>
    <w:rsid w:val="00F25E1D"/>
    <w:rsid w:val="00F3393A"/>
    <w:rsid w:val="00F5544D"/>
    <w:rsid w:val="00F560A2"/>
    <w:rsid w:val="00F56124"/>
    <w:rsid w:val="00F56975"/>
    <w:rsid w:val="00F705F5"/>
    <w:rsid w:val="00F72BF2"/>
    <w:rsid w:val="00F73E0E"/>
    <w:rsid w:val="00F85E73"/>
    <w:rsid w:val="00FA026C"/>
    <w:rsid w:val="00FB13AF"/>
    <w:rsid w:val="00FB776B"/>
    <w:rsid w:val="00FC1F58"/>
    <w:rsid w:val="00FD7328"/>
    <w:rsid w:val="00FE35BA"/>
    <w:rsid w:val="00FF062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B427D7"/>
  <w15:chartTrackingRefBased/>
  <w15:docId w15:val="{872D74A3-5C39-4ED4-ABBE-8F6142D55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2">
    <w:name w:val="heading 2"/>
    <w:basedOn w:val="Normal"/>
    <w:next w:val="Normal"/>
    <w:link w:val="Heading2Char"/>
    <w:uiPriority w:val="9"/>
    <w:unhideWhenUsed/>
    <w:qFormat/>
    <w:rsid w:val="00A116F5"/>
    <w:pPr>
      <w:keepNext/>
      <w:keepLines/>
      <w:spacing w:before="40" w:after="0" w:line="360" w:lineRule="auto"/>
      <w:outlineLvl w:val="1"/>
    </w:pPr>
    <w:rPr>
      <w:rFonts w:ascii="Times New Roman" w:eastAsiaTheme="majorEastAsia" w:hAnsi="Times New Roman"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413AA"/>
    <w:pPr>
      <w:spacing w:after="200" w:line="240" w:lineRule="auto"/>
    </w:pPr>
    <w:rPr>
      <w:i/>
      <w:iCs/>
      <w:color w:val="44546A" w:themeColor="text2"/>
      <w:sz w:val="18"/>
      <w:szCs w:val="18"/>
    </w:rPr>
  </w:style>
  <w:style w:type="table" w:styleId="TableGrid">
    <w:name w:val="Table Grid"/>
    <w:basedOn w:val="TableNormal"/>
    <w:uiPriority w:val="39"/>
    <w:rsid w:val="00DC76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DefaultParagraphFont"/>
    <w:rsid w:val="00184E4B"/>
  </w:style>
  <w:style w:type="character" w:customStyle="1" w:styleId="hgkelc">
    <w:name w:val="hgkelc"/>
    <w:basedOn w:val="DefaultParagraphFont"/>
    <w:rsid w:val="00EF0126"/>
  </w:style>
  <w:style w:type="table" w:styleId="ListTable7Colorful-Accent3">
    <w:name w:val="List Table 7 Colorful Accent 3"/>
    <w:basedOn w:val="TableNormal"/>
    <w:uiPriority w:val="52"/>
    <w:rsid w:val="008253D3"/>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084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4C0A"/>
    <w:rPr>
      <w:rFonts w:ascii="Segoe UI" w:hAnsi="Segoe UI" w:cs="Segoe UI"/>
      <w:sz w:val="18"/>
      <w:szCs w:val="18"/>
      <w:lang w:val="en-US"/>
    </w:rPr>
  </w:style>
  <w:style w:type="character" w:styleId="CommentReference">
    <w:name w:val="annotation reference"/>
    <w:basedOn w:val="DefaultParagraphFont"/>
    <w:uiPriority w:val="99"/>
    <w:semiHidden/>
    <w:unhideWhenUsed/>
    <w:rsid w:val="00084C0A"/>
    <w:rPr>
      <w:sz w:val="16"/>
      <w:szCs w:val="16"/>
    </w:rPr>
  </w:style>
  <w:style w:type="paragraph" w:styleId="CommentText">
    <w:name w:val="annotation text"/>
    <w:basedOn w:val="Normal"/>
    <w:link w:val="CommentTextChar"/>
    <w:uiPriority w:val="99"/>
    <w:semiHidden/>
    <w:unhideWhenUsed/>
    <w:rsid w:val="00084C0A"/>
    <w:pPr>
      <w:spacing w:line="240" w:lineRule="auto"/>
    </w:pPr>
    <w:rPr>
      <w:sz w:val="20"/>
      <w:szCs w:val="20"/>
    </w:rPr>
  </w:style>
  <w:style w:type="character" w:customStyle="1" w:styleId="CommentTextChar">
    <w:name w:val="Comment Text Char"/>
    <w:basedOn w:val="DefaultParagraphFont"/>
    <w:link w:val="CommentText"/>
    <w:uiPriority w:val="99"/>
    <w:semiHidden/>
    <w:rsid w:val="00084C0A"/>
    <w:rPr>
      <w:sz w:val="20"/>
      <w:szCs w:val="20"/>
      <w:lang w:val="en-US"/>
    </w:rPr>
  </w:style>
  <w:style w:type="paragraph" w:styleId="CommentSubject">
    <w:name w:val="annotation subject"/>
    <w:basedOn w:val="CommentText"/>
    <w:next w:val="CommentText"/>
    <w:link w:val="CommentSubjectChar"/>
    <w:uiPriority w:val="99"/>
    <w:semiHidden/>
    <w:unhideWhenUsed/>
    <w:rsid w:val="00084C0A"/>
    <w:rPr>
      <w:b/>
      <w:bCs/>
    </w:rPr>
  </w:style>
  <w:style w:type="character" w:customStyle="1" w:styleId="CommentSubjectChar">
    <w:name w:val="Comment Subject Char"/>
    <w:basedOn w:val="CommentTextChar"/>
    <w:link w:val="CommentSubject"/>
    <w:uiPriority w:val="99"/>
    <w:semiHidden/>
    <w:rsid w:val="00084C0A"/>
    <w:rPr>
      <w:b/>
      <w:bCs/>
      <w:sz w:val="20"/>
      <w:szCs w:val="20"/>
      <w:lang w:val="en-US"/>
    </w:rPr>
  </w:style>
  <w:style w:type="table" w:styleId="GridTable3">
    <w:name w:val="Grid Table 3"/>
    <w:basedOn w:val="TableNormal"/>
    <w:uiPriority w:val="48"/>
    <w:rsid w:val="008756D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Heading2Char">
    <w:name w:val="Heading 2 Char"/>
    <w:basedOn w:val="DefaultParagraphFont"/>
    <w:link w:val="Heading2"/>
    <w:uiPriority w:val="9"/>
    <w:rsid w:val="00A116F5"/>
    <w:rPr>
      <w:rFonts w:ascii="Times New Roman" w:eastAsiaTheme="majorEastAsia" w:hAnsi="Times New Roman" w:cstheme="majorBidi"/>
      <w:color w:val="2F5496" w:themeColor="accent1" w:themeShade="BF"/>
      <w:sz w:val="26"/>
      <w:szCs w:val="26"/>
      <w:lang w:val="en-US"/>
    </w:rPr>
  </w:style>
  <w:style w:type="table" w:styleId="GridTable4-Accent3">
    <w:name w:val="Grid Table 4 Accent 3"/>
    <w:basedOn w:val="TableNormal"/>
    <w:uiPriority w:val="49"/>
    <w:rsid w:val="008C179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phy">
    <w:name w:val="Bibliography"/>
    <w:basedOn w:val="Normal"/>
    <w:next w:val="Normal"/>
    <w:uiPriority w:val="37"/>
    <w:unhideWhenUsed/>
    <w:rsid w:val="00D16EA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8712600">
      <w:bodyDiv w:val="1"/>
      <w:marLeft w:val="0"/>
      <w:marRight w:val="0"/>
      <w:marTop w:val="0"/>
      <w:marBottom w:val="0"/>
      <w:divBdr>
        <w:top w:val="none" w:sz="0" w:space="0" w:color="auto"/>
        <w:left w:val="none" w:sz="0" w:space="0" w:color="auto"/>
        <w:bottom w:val="none" w:sz="0" w:space="0" w:color="auto"/>
        <w:right w:val="none" w:sz="0" w:space="0" w:color="auto"/>
      </w:divBdr>
    </w:div>
    <w:div w:id="672994885">
      <w:bodyDiv w:val="1"/>
      <w:marLeft w:val="0"/>
      <w:marRight w:val="0"/>
      <w:marTop w:val="0"/>
      <w:marBottom w:val="0"/>
      <w:divBdr>
        <w:top w:val="none" w:sz="0" w:space="0" w:color="auto"/>
        <w:left w:val="none" w:sz="0" w:space="0" w:color="auto"/>
        <w:bottom w:val="none" w:sz="0" w:space="0" w:color="auto"/>
        <w:right w:val="none" w:sz="0" w:space="0" w:color="auto"/>
      </w:divBdr>
    </w:div>
    <w:div w:id="1033116787">
      <w:bodyDiv w:val="1"/>
      <w:marLeft w:val="0"/>
      <w:marRight w:val="0"/>
      <w:marTop w:val="0"/>
      <w:marBottom w:val="0"/>
      <w:divBdr>
        <w:top w:val="none" w:sz="0" w:space="0" w:color="auto"/>
        <w:left w:val="none" w:sz="0" w:space="0" w:color="auto"/>
        <w:bottom w:val="none" w:sz="0" w:space="0" w:color="auto"/>
        <w:right w:val="none" w:sz="0" w:space="0" w:color="auto"/>
      </w:divBdr>
    </w:div>
    <w:div w:id="1197422652">
      <w:bodyDiv w:val="1"/>
      <w:marLeft w:val="0"/>
      <w:marRight w:val="0"/>
      <w:marTop w:val="0"/>
      <w:marBottom w:val="0"/>
      <w:divBdr>
        <w:top w:val="none" w:sz="0" w:space="0" w:color="auto"/>
        <w:left w:val="none" w:sz="0" w:space="0" w:color="auto"/>
        <w:bottom w:val="none" w:sz="0" w:space="0" w:color="auto"/>
        <w:right w:val="none" w:sz="0" w:space="0" w:color="auto"/>
      </w:divBdr>
    </w:div>
    <w:div w:id="1236746890">
      <w:bodyDiv w:val="1"/>
      <w:marLeft w:val="0"/>
      <w:marRight w:val="0"/>
      <w:marTop w:val="0"/>
      <w:marBottom w:val="0"/>
      <w:divBdr>
        <w:top w:val="none" w:sz="0" w:space="0" w:color="auto"/>
        <w:left w:val="none" w:sz="0" w:space="0" w:color="auto"/>
        <w:bottom w:val="none" w:sz="0" w:space="0" w:color="auto"/>
        <w:right w:val="none" w:sz="0" w:space="0" w:color="auto"/>
      </w:divBdr>
    </w:div>
    <w:div w:id="1921599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9AEB3C-BE45-4CF1-AD84-34ADC1C3D1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544</Words>
  <Characters>14094</Characters>
  <Application>Microsoft Office Word</Application>
  <DocSecurity>0</DocSecurity>
  <Lines>427</Lines>
  <Paragraphs>3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Clauss</dc:creator>
  <cp:keywords/>
  <dc:description/>
  <cp:lastModifiedBy>Matthieu Clauss</cp:lastModifiedBy>
  <cp:revision>5</cp:revision>
  <cp:lastPrinted>2021-10-29T09:07:00Z</cp:lastPrinted>
  <dcterms:created xsi:type="dcterms:W3CDTF">2023-10-25T12:11:00Z</dcterms:created>
  <dcterms:modified xsi:type="dcterms:W3CDTF">2023-11-23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xYFaHmNW"/&gt;&lt;style id="http://www.zotero.org/styles/frontiers-in-nutrition" hasBibliography="1" bibliographyStyleHasBeenSet="1"/&gt;&lt;prefs&gt;&lt;pref name="fieldType" value="Field"/&gt;&lt;/prefs&gt;&lt;/data&gt;</vt:lpwstr>
  </property>
  <property fmtid="{D5CDD505-2E9C-101B-9397-08002B2CF9AE}" pid="3" name="GrammarlyDocumentId">
    <vt:lpwstr>8bc3ad1cc41d637a9262071cbf781261e3b25cdcc7db7332cd48456b9f68a6bd</vt:lpwstr>
  </property>
</Properties>
</file>